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AFB58" w14:textId="77777777" w:rsidR="003D7F4C" w:rsidRPr="005A1150" w:rsidRDefault="003D7F4C" w:rsidP="003D7F4C">
      <w:pPr>
        <w:spacing w:line="276" w:lineRule="auto"/>
        <w:rPr>
          <w:rFonts w:ascii="Arial" w:eastAsia="Calibri" w:hAnsi="Arial" w:cs="Arial"/>
          <w:sz w:val="28"/>
          <w:szCs w:val="28"/>
          <w:lang w:val="en-US"/>
        </w:rPr>
      </w:pPr>
      <w:r w:rsidRPr="005A1150">
        <w:rPr>
          <w:rFonts w:ascii="Arial" w:eastAsia="Calibri" w:hAnsi="Arial" w:cs="Arial"/>
          <w:sz w:val="28"/>
          <w:szCs w:val="28"/>
          <w:lang w:val="en-US"/>
        </w:rPr>
        <w:t>Supplementary information</w:t>
      </w:r>
      <w:bookmarkStart w:id="0" w:name="_Ref107847379"/>
      <w:bookmarkStart w:id="1" w:name="_Toc107906729"/>
    </w:p>
    <w:p w14:paraId="0AADE5F6" w14:textId="77777777" w:rsidR="002868FD" w:rsidRPr="005A1150" w:rsidRDefault="002868FD" w:rsidP="003D7F4C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8C35AA5" w14:textId="60C629AE" w:rsidR="002868FD" w:rsidRPr="005A1150" w:rsidRDefault="000E154E" w:rsidP="003D7F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50C6A000" wp14:editId="79C7B673">
            <wp:extent cx="5894770" cy="451394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319" cy="4522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24E67B" w14:textId="01AC4EB2" w:rsidR="002868FD" w:rsidRPr="005A1150" w:rsidRDefault="002868FD" w:rsidP="003D7F4C">
      <w:pPr>
        <w:jc w:val="both"/>
        <w:rPr>
          <w:rFonts w:ascii="Arial" w:eastAsia="MS PGothic" w:hAnsi="Arial" w:cs="Arial"/>
          <w:kern w:val="24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>Figure S1: Dynamic c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ross correlation of the </w:t>
      </w:r>
      <w:proofErr w:type="spellStart"/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ifenprodil</w:t>
      </w:r>
      <w:proofErr w:type="spellEnd"/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 binding pocket </w:t>
      </w:r>
      <w:r w:rsidR="006B3719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in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creases</w:t>
      </w:r>
      <w:r w:rsidR="000E154E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 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upon binding of (</w:t>
      </w:r>
      <w:r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R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)-OF-NB1 </w:t>
      </w:r>
      <w:r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in silico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 in GluN1b or </w:t>
      </w:r>
      <w:r w:rsidR="006B3719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de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creases</w:t>
      </w:r>
      <w:r w:rsidR="001A1485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 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in GluN1a upon (</w:t>
      </w:r>
      <w:r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R</w:t>
      </w:r>
      <w:r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)-OF-NB1. </w:t>
      </w:r>
      <w:r w:rsidR="00F86FB7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In exon 5 carrying NMDARs the residues are more coupled without (</w:t>
      </w:r>
      <w:r w:rsidR="00F86FB7"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R</w:t>
      </w:r>
      <w:r w:rsidR="00F86FB7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)-OF-NB1</w:t>
      </w:r>
      <w:r w:rsidR="006B3719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, while in NMDARs without exon 5 (</w:t>
      </w:r>
      <w:r w:rsidR="006B3719"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R</w:t>
      </w:r>
      <w:r w:rsidR="006B3719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)-OF-NB1 works as dynamic decoupler in the binding site</w:t>
      </w:r>
      <w:r w:rsidR="000E154E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.</w:t>
      </w:r>
      <w:r w:rsidR="005216DC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 Thus, the </w:t>
      </w:r>
      <w:proofErr w:type="spellStart"/>
      <w:r w:rsidR="005216DC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ifenprodil</w:t>
      </w:r>
      <w:proofErr w:type="spellEnd"/>
      <w:r w:rsidR="005216DC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 binding pocket deflates upon (</w:t>
      </w:r>
      <w:r w:rsidR="005216DC"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R</w:t>
      </w:r>
      <w:r w:rsidR="005216DC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>)-OF-NB1 binding in NMDARs without exon 5, while it inflates upon (</w:t>
      </w:r>
      <w:r w:rsidR="005216DC" w:rsidRPr="005A1150">
        <w:rPr>
          <w:rFonts w:ascii="Arial" w:eastAsia="MS PGothic" w:hAnsi="Arial" w:cs="Arial"/>
          <w:i/>
          <w:iCs/>
          <w:kern w:val="24"/>
          <w:sz w:val="20"/>
          <w:szCs w:val="20"/>
          <w:lang w:val="en-US"/>
        </w:rPr>
        <w:t>R</w:t>
      </w:r>
      <w:r w:rsidR="005216DC" w:rsidRPr="005A1150">
        <w:rPr>
          <w:rFonts w:ascii="Arial" w:eastAsia="MS PGothic" w:hAnsi="Arial" w:cs="Arial"/>
          <w:kern w:val="24"/>
          <w:sz w:val="20"/>
          <w:szCs w:val="20"/>
          <w:lang w:val="en-US"/>
        </w:rPr>
        <w:t xml:space="preserve">)-OF-NB1 binding in NMDARs with exon 5. </w:t>
      </w:r>
    </w:p>
    <w:p w14:paraId="4A53A97B" w14:textId="0699A19C" w:rsidR="005216DC" w:rsidRPr="005A1150" w:rsidRDefault="005216DC" w:rsidP="003D7F4C">
      <w:pPr>
        <w:jc w:val="both"/>
        <w:rPr>
          <w:rFonts w:ascii="Arial" w:eastAsia="MS PGothic" w:hAnsi="Arial" w:cs="Arial"/>
          <w:kern w:val="24"/>
          <w:sz w:val="20"/>
          <w:szCs w:val="20"/>
          <w:lang w:val="en-US"/>
        </w:rPr>
      </w:pPr>
    </w:p>
    <w:p w14:paraId="4ED985E8" w14:textId="77777777" w:rsidR="005216DC" w:rsidRPr="005A1150" w:rsidRDefault="005216DC" w:rsidP="003D7F4C">
      <w:pPr>
        <w:jc w:val="both"/>
        <w:rPr>
          <w:rFonts w:ascii="Arial" w:eastAsia="MS PGothic" w:hAnsi="Arial" w:cs="Arial"/>
          <w:kern w:val="24"/>
          <w:sz w:val="20"/>
          <w:szCs w:val="20"/>
          <w:lang w:val="en-US"/>
        </w:rPr>
      </w:pPr>
    </w:p>
    <w:p w14:paraId="73390B2C" w14:textId="36271A33" w:rsidR="003D7F4C" w:rsidRPr="005A1150" w:rsidRDefault="003D7F4C" w:rsidP="003D7F4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 xml:space="preserve">Table S1: </w:t>
      </w:r>
      <w:r w:rsidRPr="005A1150">
        <w:rPr>
          <w:rFonts w:ascii="Arial" w:hAnsi="Arial" w:cs="Arial"/>
          <w:color w:val="000000" w:themeColor="text1"/>
          <w:sz w:val="20"/>
          <w:szCs w:val="20"/>
          <w:lang w:val="en-US"/>
        </w:rPr>
        <w:t>Inhibitory effects of the different compounds on GluN1a or GluN1b subunit containing receptors. IC</w:t>
      </w:r>
      <w:r w:rsidRPr="005A1150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50</w:t>
      </w:r>
      <w:r w:rsidRPr="005A115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alues, Hill coefficients and A</w:t>
      </w:r>
      <w:r w:rsidRPr="005A1150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2</w:t>
      </w:r>
      <w:r w:rsidRPr="005A115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values (level of maximal inhibition) derived from the fitted curves.</w:t>
      </w:r>
    </w:p>
    <w:tbl>
      <w:tblPr>
        <w:tblStyle w:val="Tabellenraster"/>
        <w:tblW w:w="9079" w:type="dxa"/>
        <w:tblLayout w:type="fixed"/>
        <w:tblLook w:val="04A0" w:firstRow="1" w:lastRow="0" w:firstColumn="1" w:lastColumn="0" w:noHBand="0" w:noVBand="1"/>
      </w:tblPr>
      <w:tblGrid>
        <w:gridCol w:w="1455"/>
        <w:gridCol w:w="1298"/>
        <w:gridCol w:w="1298"/>
        <w:gridCol w:w="1461"/>
        <w:gridCol w:w="648"/>
        <w:gridCol w:w="1135"/>
        <w:gridCol w:w="1136"/>
        <w:gridCol w:w="648"/>
      </w:tblGrid>
      <w:tr w:rsidR="003D7F4C" w:rsidRPr="005A1150" w14:paraId="62BECD15" w14:textId="77777777" w:rsidTr="00051654">
        <w:trPr>
          <w:trHeight w:val="497"/>
        </w:trPr>
        <w:tc>
          <w:tcPr>
            <w:tcW w:w="1455" w:type="dxa"/>
          </w:tcPr>
          <w:p w14:paraId="6E6E9DA1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ubunit</w:t>
            </w:r>
          </w:p>
        </w:tc>
        <w:tc>
          <w:tcPr>
            <w:tcW w:w="1298" w:type="dxa"/>
          </w:tcPr>
          <w:p w14:paraId="24A21310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IC</w:t>
            </w:r>
            <w:r w:rsidRPr="005A115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8" w:type="dxa"/>
          </w:tcPr>
          <w:p w14:paraId="78C2241A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 (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61" w:type="dxa"/>
          </w:tcPr>
          <w:p w14:paraId="4AEFEABD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Hill coefficient </w:t>
            </w:r>
          </w:p>
        </w:tc>
        <w:tc>
          <w:tcPr>
            <w:tcW w:w="648" w:type="dxa"/>
          </w:tcPr>
          <w:p w14:paraId="710D20B6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5" w:type="dxa"/>
          </w:tcPr>
          <w:p w14:paraId="1FACCDF8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A2 (%)</w:t>
            </w:r>
          </w:p>
        </w:tc>
        <w:tc>
          <w:tcPr>
            <w:tcW w:w="1136" w:type="dxa"/>
          </w:tcPr>
          <w:p w14:paraId="436673A4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 (%)</w:t>
            </w:r>
          </w:p>
        </w:tc>
        <w:tc>
          <w:tcPr>
            <w:tcW w:w="648" w:type="dxa"/>
          </w:tcPr>
          <w:p w14:paraId="4C6F3E88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3D7F4C" w:rsidRPr="005A1150" w14:paraId="0D9D4B8E" w14:textId="77777777" w:rsidTr="00051654">
        <w:trPr>
          <w:trHeight w:val="497"/>
        </w:trPr>
        <w:tc>
          <w:tcPr>
            <w:tcW w:w="1455" w:type="dxa"/>
          </w:tcPr>
          <w:p w14:paraId="4CCE8B20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/ GluN2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298" w:type="dxa"/>
          </w:tcPr>
          <w:p w14:paraId="2ABC2511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298" w:type="dxa"/>
          </w:tcPr>
          <w:p w14:paraId="0EE6B9DF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461" w:type="dxa"/>
          </w:tcPr>
          <w:p w14:paraId="4475586F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648" w:type="dxa"/>
          </w:tcPr>
          <w:p w14:paraId="64CE6B8B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5" w:type="dxa"/>
          </w:tcPr>
          <w:p w14:paraId="5E00AFCD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.5</w:t>
            </w:r>
          </w:p>
        </w:tc>
        <w:tc>
          <w:tcPr>
            <w:tcW w:w="1136" w:type="dxa"/>
          </w:tcPr>
          <w:p w14:paraId="5B65326C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2.1</w:t>
            </w:r>
          </w:p>
        </w:tc>
        <w:tc>
          <w:tcPr>
            <w:tcW w:w="648" w:type="dxa"/>
          </w:tcPr>
          <w:p w14:paraId="544C491A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D7F4C" w:rsidRPr="005A1150" w14:paraId="319F7E70" w14:textId="77777777" w:rsidTr="00051654">
        <w:trPr>
          <w:trHeight w:val="523"/>
        </w:trPr>
        <w:tc>
          <w:tcPr>
            <w:tcW w:w="1455" w:type="dxa"/>
          </w:tcPr>
          <w:p w14:paraId="666849A5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/ GluN2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298" w:type="dxa"/>
          </w:tcPr>
          <w:p w14:paraId="49DE2E96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75.2</w:t>
            </w:r>
          </w:p>
        </w:tc>
        <w:tc>
          <w:tcPr>
            <w:tcW w:w="1298" w:type="dxa"/>
          </w:tcPr>
          <w:p w14:paraId="6BADFCB1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72.1</w:t>
            </w:r>
          </w:p>
        </w:tc>
        <w:tc>
          <w:tcPr>
            <w:tcW w:w="1461" w:type="dxa"/>
          </w:tcPr>
          <w:p w14:paraId="0CC40817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648" w:type="dxa"/>
          </w:tcPr>
          <w:p w14:paraId="57772283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5" w:type="dxa"/>
          </w:tcPr>
          <w:p w14:paraId="1073D25C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4.8</w:t>
            </w:r>
          </w:p>
        </w:tc>
        <w:tc>
          <w:tcPr>
            <w:tcW w:w="1136" w:type="dxa"/>
          </w:tcPr>
          <w:p w14:paraId="4659D3EF" w14:textId="77777777" w:rsidR="003D7F4C" w:rsidRPr="005A1150" w:rsidRDefault="003D7F4C" w:rsidP="00051654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648" w:type="dxa"/>
          </w:tcPr>
          <w:p w14:paraId="7F2460B8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</w:tbl>
    <w:p w14:paraId="4EC25173" w14:textId="77777777" w:rsidR="003D7F4C" w:rsidRPr="005A1150" w:rsidRDefault="003D7F4C" w:rsidP="003D7F4C">
      <w:pPr>
        <w:rPr>
          <w:rFonts w:ascii="Arial" w:eastAsia="MS PGothic" w:hAnsi="Arial" w:cs="Arial"/>
          <w:noProof/>
          <w:color w:val="000000" w:themeColor="text1"/>
          <w:kern w:val="24"/>
          <w:sz w:val="20"/>
          <w:szCs w:val="20"/>
          <w:lang w:val="en-US"/>
        </w:rPr>
      </w:pPr>
    </w:p>
    <w:p w14:paraId="2D2F4AD4" w14:textId="77777777" w:rsidR="00947F02" w:rsidRPr="005A1150" w:rsidRDefault="00947F02" w:rsidP="003D7F4C">
      <w:pPr>
        <w:rPr>
          <w:rFonts w:ascii="Arial" w:eastAsia="MS PGothic" w:hAnsi="Arial" w:cs="Arial"/>
          <w:noProof/>
          <w:color w:val="000000" w:themeColor="text1"/>
          <w:kern w:val="24"/>
          <w:sz w:val="20"/>
          <w:szCs w:val="20"/>
          <w:lang w:val="en-US"/>
        </w:rPr>
      </w:pPr>
    </w:p>
    <w:p w14:paraId="32B70D73" w14:textId="61A9B2E7" w:rsidR="00947F02" w:rsidRPr="005A1150" w:rsidRDefault="00947F02" w:rsidP="003D7F4C">
      <w:pPr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eastAsia="MS PGothic" w:hAnsi="Arial" w:cs="Arial"/>
          <w:noProof/>
          <w:color w:val="000000" w:themeColor="text1"/>
          <w:kern w:val="24"/>
          <w:sz w:val="20"/>
          <w:szCs w:val="20"/>
          <w:lang w:val="en-US"/>
        </w:rPr>
        <w:lastRenderedPageBreak/>
        <w:t xml:space="preserve">Table S2: </w:t>
      </w:r>
      <w:r w:rsidRPr="005A1150">
        <w:rPr>
          <w:rFonts w:ascii="Arial" w:hAnsi="Arial" w:cs="Arial"/>
          <w:sz w:val="20"/>
          <w:szCs w:val="20"/>
          <w:lang w:val="en-US"/>
        </w:rPr>
        <w:t>Inhibitory effects of (</w:t>
      </w:r>
      <w:r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5A1150">
        <w:rPr>
          <w:rFonts w:ascii="Arial" w:hAnsi="Arial" w:cs="Arial"/>
          <w:sz w:val="20"/>
          <w:szCs w:val="20"/>
          <w:lang w:val="en-US"/>
        </w:rPr>
        <w:t>)-OF-NB1 on the GluN1a and GluN1b together with the GluN2B mutants, in the presence of the respective agonists. IC</w:t>
      </w:r>
      <w:r w:rsidRPr="005A1150">
        <w:rPr>
          <w:rFonts w:ascii="Arial" w:hAnsi="Arial" w:cs="Arial"/>
          <w:sz w:val="20"/>
          <w:szCs w:val="20"/>
          <w:vertAlign w:val="subscript"/>
          <w:lang w:val="en-US"/>
        </w:rPr>
        <w:t>50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values, Hill coefficients and A2 values (level of maximal inhibition) derived from the fitted curves.</w:t>
      </w:r>
    </w:p>
    <w:tbl>
      <w:tblPr>
        <w:tblStyle w:val="Tabellenraster"/>
        <w:tblW w:w="9223" w:type="dxa"/>
        <w:tblLayout w:type="fixed"/>
        <w:tblLook w:val="04A0" w:firstRow="1" w:lastRow="0" w:firstColumn="1" w:lastColumn="0" w:noHBand="0" w:noVBand="1"/>
      </w:tblPr>
      <w:tblGrid>
        <w:gridCol w:w="1555"/>
        <w:gridCol w:w="1192"/>
        <w:gridCol w:w="1295"/>
        <w:gridCol w:w="1457"/>
        <w:gridCol w:w="810"/>
        <w:gridCol w:w="1133"/>
        <w:gridCol w:w="1134"/>
        <w:gridCol w:w="647"/>
      </w:tblGrid>
      <w:tr w:rsidR="00521EFD" w:rsidRPr="005A1150" w14:paraId="6311D741" w14:textId="77777777" w:rsidTr="00752E79">
        <w:trPr>
          <w:trHeight w:val="327"/>
        </w:trPr>
        <w:tc>
          <w:tcPr>
            <w:tcW w:w="1555" w:type="dxa"/>
          </w:tcPr>
          <w:p w14:paraId="47624A2D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ubunit</w:t>
            </w:r>
          </w:p>
        </w:tc>
        <w:tc>
          <w:tcPr>
            <w:tcW w:w="1192" w:type="dxa"/>
          </w:tcPr>
          <w:p w14:paraId="20C48940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IC</w:t>
            </w:r>
            <w:r w:rsidRPr="005A115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</w:tcPr>
          <w:p w14:paraId="2ED21B1E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 (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57" w:type="dxa"/>
          </w:tcPr>
          <w:p w14:paraId="4D671096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Hill coefficient </w:t>
            </w:r>
          </w:p>
        </w:tc>
        <w:tc>
          <w:tcPr>
            <w:tcW w:w="810" w:type="dxa"/>
          </w:tcPr>
          <w:p w14:paraId="05F4174C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3" w:type="dxa"/>
          </w:tcPr>
          <w:p w14:paraId="002E790F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A2 (%)</w:t>
            </w:r>
          </w:p>
        </w:tc>
        <w:tc>
          <w:tcPr>
            <w:tcW w:w="1134" w:type="dxa"/>
          </w:tcPr>
          <w:p w14:paraId="11E6DBA4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 (%)</w:t>
            </w:r>
          </w:p>
        </w:tc>
        <w:tc>
          <w:tcPr>
            <w:tcW w:w="647" w:type="dxa"/>
          </w:tcPr>
          <w:p w14:paraId="6084D5FB" w14:textId="77777777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521EFD" w:rsidRPr="005A1150" w14:paraId="3F64A92F" w14:textId="77777777" w:rsidTr="00752E79">
        <w:trPr>
          <w:trHeight w:val="345"/>
        </w:trPr>
        <w:tc>
          <w:tcPr>
            <w:tcW w:w="1555" w:type="dxa"/>
          </w:tcPr>
          <w:p w14:paraId="3E7BB932" w14:textId="2A74C57A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F176A</w:t>
            </w:r>
          </w:p>
        </w:tc>
        <w:tc>
          <w:tcPr>
            <w:tcW w:w="1192" w:type="dxa"/>
          </w:tcPr>
          <w:p w14:paraId="2B7C922D" w14:textId="031ECAA6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1264.3</w:t>
            </w:r>
          </w:p>
        </w:tc>
        <w:tc>
          <w:tcPr>
            <w:tcW w:w="1295" w:type="dxa"/>
          </w:tcPr>
          <w:p w14:paraId="6500881C" w14:textId="13E4BC1B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8253.9</w:t>
            </w:r>
          </w:p>
        </w:tc>
        <w:tc>
          <w:tcPr>
            <w:tcW w:w="1457" w:type="dxa"/>
          </w:tcPr>
          <w:p w14:paraId="60728A1D" w14:textId="1FFC4D06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0" w:type="dxa"/>
          </w:tcPr>
          <w:p w14:paraId="2529629D" w14:textId="6EA097DF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3" w:type="dxa"/>
          </w:tcPr>
          <w:p w14:paraId="3FB8DFFA" w14:textId="49353D36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3275437A" w14:textId="1A7A2D0B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57AA6800" w14:textId="1FBD48A0" w:rsidR="00521EFD" w:rsidRPr="005A1150" w:rsidRDefault="004E0B50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521EFD" w:rsidRPr="005A1150" w14:paraId="35D7FC5A" w14:textId="77777777" w:rsidTr="00752E79">
        <w:trPr>
          <w:trHeight w:val="345"/>
        </w:trPr>
        <w:tc>
          <w:tcPr>
            <w:tcW w:w="1555" w:type="dxa"/>
          </w:tcPr>
          <w:p w14:paraId="34435F44" w14:textId="4439670D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F176A</w:t>
            </w:r>
          </w:p>
        </w:tc>
        <w:tc>
          <w:tcPr>
            <w:tcW w:w="1192" w:type="dxa"/>
          </w:tcPr>
          <w:p w14:paraId="17AA95C9" w14:textId="1007A8A9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3588.9</w:t>
            </w:r>
          </w:p>
        </w:tc>
        <w:tc>
          <w:tcPr>
            <w:tcW w:w="1295" w:type="dxa"/>
          </w:tcPr>
          <w:p w14:paraId="064110F2" w14:textId="3500EF40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755.4</w:t>
            </w:r>
          </w:p>
        </w:tc>
        <w:tc>
          <w:tcPr>
            <w:tcW w:w="1457" w:type="dxa"/>
          </w:tcPr>
          <w:p w14:paraId="0933CDFD" w14:textId="660F1154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0" w:type="dxa"/>
          </w:tcPr>
          <w:p w14:paraId="23720D9F" w14:textId="45E6D98F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3" w:type="dxa"/>
          </w:tcPr>
          <w:p w14:paraId="698154C4" w14:textId="469DEC09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219DD266" w14:textId="3374EA04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3E9D5BCF" w14:textId="7DC69376" w:rsidR="00521EFD" w:rsidRPr="005A1150" w:rsidRDefault="00521EFD" w:rsidP="00BB0CC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575AF3" w:rsidRPr="005A1150" w14:paraId="54E54B37" w14:textId="77777777" w:rsidTr="00752E79">
        <w:trPr>
          <w:trHeight w:val="345"/>
        </w:trPr>
        <w:tc>
          <w:tcPr>
            <w:tcW w:w="1555" w:type="dxa"/>
          </w:tcPr>
          <w:p w14:paraId="4D820B3E" w14:textId="346C77F9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F114A</w:t>
            </w:r>
          </w:p>
        </w:tc>
        <w:tc>
          <w:tcPr>
            <w:tcW w:w="1192" w:type="dxa"/>
          </w:tcPr>
          <w:p w14:paraId="10F63918" w14:textId="22959AD7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575.4</w:t>
            </w:r>
          </w:p>
        </w:tc>
        <w:tc>
          <w:tcPr>
            <w:tcW w:w="1295" w:type="dxa"/>
          </w:tcPr>
          <w:p w14:paraId="50F912F4" w14:textId="159EAEE7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922.3</w:t>
            </w:r>
          </w:p>
        </w:tc>
        <w:tc>
          <w:tcPr>
            <w:tcW w:w="1457" w:type="dxa"/>
          </w:tcPr>
          <w:p w14:paraId="7E58EE2F" w14:textId="279C892D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10" w:type="dxa"/>
          </w:tcPr>
          <w:p w14:paraId="34B66F38" w14:textId="3D417B6D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3" w:type="dxa"/>
          </w:tcPr>
          <w:p w14:paraId="55D591C8" w14:textId="6A76C121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7D4688B5" w14:textId="68DBEF6B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15F78CE8" w14:textId="587CD34E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575AF3" w:rsidRPr="005A1150" w14:paraId="4E037556" w14:textId="77777777" w:rsidTr="00752E79">
        <w:trPr>
          <w:trHeight w:val="345"/>
        </w:trPr>
        <w:tc>
          <w:tcPr>
            <w:tcW w:w="1555" w:type="dxa"/>
          </w:tcPr>
          <w:p w14:paraId="06623F2A" w14:textId="70D653CD" w:rsidR="00575AF3" w:rsidRPr="005A1150" w:rsidRDefault="00575AF3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F114A</w:t>
            </w:r>
          </w:p>
        </w:tc>
        <w:tc>
          <w:tcPr>
            <w:tcW w:w="1192" w:type="dxa"/>
          </w:tcPr>
          <w:p w14:paraId="021DD1EE" w14:textId="6B6816ED" w:rsidR="00575AF3" w:rsidRPr="005A1150" w:rsidRDefault="000032A2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4199.6</w:t>
            </w:r>
          </w:p>
        </w:tc>
        <w:tc>
          <w:tcPr>
            <w:tcW w:w="1295" w:type="dxa"/>
          </w:tcPr>
          <w:p w14:paraId="4D0B3642" w14:textId="01434095" w:rsidR="00575AF3" w:rsidRPr="005A1150" w:rsidRDefault="000032A2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276.6</w:t>
            </w:r>
          </w:p>
        </w:tc>
        <w:tc>
          <w:tcPr>
            <w:tcW w:w="1457" w:type="dxa"/>
          </w:tcPr>
          <w:p w14:paraId="422D4E8E" w14:textId="2DF0FB61" w:rsidR="00575AF3" w:rsidRPr="005A1150" w:rsidRDefault="000032A2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10" w:type="dxa"/>
          </w:tcPr>
          <w:p w14:paraId="5F2B807D" w14:textId="1097E425" w:rsidR="00575AF3" w:rsidRPr="005A1150" w:rsidRDefault="000032A2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6668BB" w:rsidRPr="005A115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</w:tcPr>
          <w:p w14:paraId="22ED32A0" w14:textId="6CF68EE7" w:rsidR="00575AF3" w:rsidRPr="005A1150" w:rsidRDefault="006668BB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00BBD73B" w14:textId="49D522E3" w:rsidR="00575AF3" w:rsidRPr="005A1150" w:rsidRDefault="006668BB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413CA144" w14:textId="10A838C2" w:rsidR="00575AF3" w:rsidRPr="005A1150" w:rsidRDefault="006668BB" w:rsidP="00575AF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CA02CD" w:rsidRPr="005A1150" w14:paraId="46A9F651" w14:textId="77777777" w:rsidTr="00752E79">
        <w:trPr>
          <w:trHeight w:val="345"/>
        </w:trPr>
        <w:tc>
          <w:tcPr>
            <w:tcW w:w="1555" w:type="dxa"/>
          </w:tcPr>
          <w:p w14:paraId="36ECCC75" w14:textId="47432CD5" w:rsidR="00CA02CD" w:rsidRPr="005A1150" w:rsidRDefault="00CA02C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E236A</w:t>
            </w:r>
          </w:p>
        </w:tc>
        <w:tc>
          <w:tcPr>
            <w:tcW w:w="1192" w:type="dxa"/>
          </w:tcPr>
          <w:p w14:paraId="356C8097" w14:textId="46A5AA09" w:rsidR="00CA02CD" w:rsidRPr="005A1150" w:rsidRDefault="00436C8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31.7</w:t>
            </w:r>
          </w:p>
        </w:tc>
        <w:tc>
          <w:tcPr>
            <w:tcW w:w="1295" w:type="dxa"/>
          </w:tcPr>
          <w:p w14:paraId="1E8E03C3" w14:textId="5A6132EF" w:rsidR="00CA02CD" w:rsidRPr="005A1150" w:rsidRDefault="00436C8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457" w:type="dxa"/>
          </w:tcPr>
          <w:p w14:paraId="493320B0" w14:textId="38559549" w:rsidR="00CA02CD" w:rsidRPr="005A1150" w:rsidRDefault="00436C8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810" w:type="dxa"/>
          </w:tcPr>
          <w:p w14:paraId="4979D967" w14:textId="08282DFA" w:rsidR="00CA02CD" w:rsidRPr="005A1150" w:rsidRDefault="00436C8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3" w:type="dxa"/>
          </w:tcPr>
          <w:p w14:paraId="6296199C" w14:textId="5BA42C2D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336163AB" w14:textId="15F637D6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3A396379" w14:textId="25C22925" w:rsidR="00CA02CD" w:rsidRPr="005A1150" w:rsidRDefault="00436C8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A02CD" w:rsidRPr="005A1150" w14:paraId="76AC4FAA" w14:textId="77777777" w:rsidTr="00752E79">
        <w:trPr>
          <w:trHeight w:val="345"/>
        </w:trPr>
        <w:tc>
          <w:tcPr>
            <w:tcW w:w="1555" w:type="dxa"/>
          </w:tcPr>
          <w:p w14:paraId="641B043C" w14:textId="5F4077DC" w:rsidR="00CA02CD" w:rsidRPr="005A1150" w:rsidRDefault="00CA02CD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E236A</w:t>
            </w:r>
          </w:p>
        </w:tc>
        <w:tc>
          <w:tcPr>
            <w:tcW w:w="1192" w:type="dxa"/>
          </w:tcPr>
          <w:p w14:paraId="7B7E4C88" w14:textId="2C0D7207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145.1</w:t>
            </w:r>
          </w:p>
        </w:tc>
        <w:tc>
          <w:tcPr>
            <w:tcW w:w="1295" w:type="dxa"/>
          </w:tcPr>
          <w:p w14:paraId="374AFC56" w14:textId="797F940E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430.2</w:t>
            </w:r>
          </w:p>
        </w:tc>
        <w:tc>
          <w:tcPr>
            <w:tcW w:w="1457" w:type="dxa"/>
          </w:tcPr>
          <w:p w14:paraId="52BF3DB1" w14:textId="7DD5F954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10" w:type="dxa"/>
          </w:tcPr>
          <w:p w14:paraId="0DAE8FF6" w14:textId="79B04179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3" w:type="dxa"/>
          </w:tcPr>
          <w:p w14:paraId="7CD58FFA" w14:textId="3C10F933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28017231" w14:textId="21C8BC8C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5A868BC1" w14:textId="2CF61C5B" w:rsidR="00CA02CD" w:rsidRPr="005A1150" w:rsidRDefault="00DA781A" w:rsidP="00CA02CD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F1192F" w:rsidRPr="005A1150" w14:paraId="2040647F" w14:textId="77777777" w:rsidTr="00752E79">
        <w:trPr>
          <w:trHeight w:val="345"/>
        </w:trPr>
        <w:tc>
          <w:tcPr>
            <w:tcW w:w="1555" w:type="dxa"/>
          </w:tcPr>
          <w:p w14:paraId="56EB6721" w14:textId="50B4681A" w:rsidR="00F1192F" w:rsidRPr="005A1150" w:rsidRDefault="00F1192F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Q110A</w:t>
            </w:r>
          </w:p>
        </w:tc>
        <w:tc>
          <w:tcPr>
            <w:tcW w:w="1192" w:type="dxa"/>
          </w:tcPr>
          <w:p w14:paraId="1FE041D8" w14:textId="1462552C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10.3</w:t>
            </w:r>
          </w:p>
        </w:tc>
        <w:tc>
          <w:tcPr>
            <w:tcW w:w="1295" w:type="dxa"/>
          </w:tcPr>
          <w:p w14:paraId="794AC1AC" w14:textId="0883029C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457" w:type="dxa"/>
          </w:tcPr>
          <w:p w14:paraId="43F4EB41" w14:textId="6FB43A35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810" w:type="dxa"/>
          </w:tcPr>
          <w:p w14:paraId="25F1FB8D" w14:textId="01829CE1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3" w:type="dxa"/>
          </w:tcPr>
          <w:p w14:paraId="4F4C0905" w14:textId="681018A2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3302D285" w14:textId="4C8DE2F5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0E52F9A8" w14:textId="7A489E40" w:rsidR="00F1192F" w:rsidRPr="005A1150" w:rsidRDefault="00DE074E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F1192F" w:rsidRPr="005A1150" w14:paraId="3726F89A" w14:textId="77777777" w:rsidTr="00752E79">
        <w:trPr>
          <w:trHeight w:val="345"/>
        </w:trPr>
        <w:tc>
          <w:tcPr>
            <w:tcW w:w="1555" w:type="dxa"/>
          </w:tcPr>
          <w:p w14:paraId="1D71FD2C" w14:textId="2F7443E2" w:rsidR="00F1192F" w:rsidRPr="005A1150" w:rsidRDefault="00F1192F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Q110A</w:t>
            </w:r>
          </w:p>
        </w:tc>
        <w:tc>
          <w:tcPr>
            <w:tcW w:w="1192" w:type="dxa"/>
          </w:tcPr>
          <w:p w14:paraId="390A483E" w14:textId="13F9D16C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18.7</w:t>
            </w:r>
          </w:p>
        </w:tc>
        <w:tc>
          <w:tcPr>
            <w:tcW w:w="1295" w:type="dxa"/>
          </w:tcPr>
          <w:p w14:paraId="5A824265" w14:textId="572F1EB3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47.5</w:t>
            </w:r>
          </w:p>
        </w:tc>
        <w:tc>
          <w:tcPr>
            <w:tcW w:w="1457" w:type="dxa"/>
          </w:tcPr>
          <w:p w14:paraId="523A0EA8" w14:textId="7D356AAF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810" w:type="dxa"/>
          </w:tcPr>
          <w:p w14:paraId="18512770" w14:textId="0B2031F8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3" w:type="dxa"/>
          </w:tcPr>
          <w:p w14:paraId="7C62B672" w14:textId="70C6C8A0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71FE2D8B" w14:textId="150B9059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3F2630B2" w14:textId="77AD614C" w:rsidR="00F1192F" w:rsidRPr="005A1150" w:rsidRDefault="000F11ED" w:rsidP="00F1192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BE2BA7" w:rsidRPr="005A1150" w14:paraId="37CB58D3" w14:textId="77777777" w:rsidTr="00752E79">
        <w:trPr>
          <w:trHeight w:val="345"/>
        </w:trPr>
        <w:tc>
          <w:tcPr>
            <w:tcW w:w="1555" w:type="dxa"/>
          </w:tcPr>
          <w:p w14:paraId="5F91A6C7" w14:textId="6CD95B21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F194A</w:t>
            </w:r>
          </w:p>
        </w:tc>
        <w:tc>
          <w:tcPr>
            <w:tcW w:w="1192" w:type="dxa"/>
          </w:tcPr>
          <w:p w14:paraId="71B81AA6" w14:textId="081F57EF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6647.8</w:t>
            </w:r>
          </w:p>
        </w:tc>
        <w:tc>
          <w:tcPr>
            <w:tcW w:w="1295" w:type="dxa"/>
          </w:tcPr>
          <w:p w14:paraId="3EE343E5" w14:textId="7EF3C146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203.1</w:t>
            </w:r>
          </w:p>
        </w:tc>
        <w:tc>
          <w:tcPr>
            <w:tcW w:w="1457" w:type="dxa"/>
          </w:tcPr>
          <w:p w14:paraId="2FB0901E" w14:textId="41B2D8A9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10" w:type="dxa"/>
          </w:tcPr>
          <w:p w14:paraId="2395A644" w14:textId="72B4C38A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3" w:type="dxa"/>
          </w:tcPr>
          <w:p w14:paraId="3F18509A" w14:textId="7DB34F29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22D8EBE1" w14:textId="62F0E1FC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76DDD899" w14:textId="57EFC0BE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BE2BA7" w:rsidRPr="005A1150" w14:paraId="3F90E59A" w14:textId="77777777" w:rsidTr="00752E79">
        <w:trPr>
          <w:trHeight w:val="345"/>
        </w:trPr>
        <w:tc>
          <w:tcPr>
            <w:tcW w:w="1555" w:type="dxa"/>
          </w:tcPr>
          <w:p w14:paraId="2ED8946E" w14:textId="241347CD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F194A</w:t>
            </w:r>
          </w:p>
        </w:tc>
        <w:tc>
          <w:tcPr>
            <w:tcW w:w="1192" w:type="dxa"/>
          </w:tcPr>
          <w:p w14:paraId="45C308DE" w14:textId="008EE54F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844.9</w:t>
            </w:r>
          </w:p>
        </w:tc>
        <w:tc>
          <w:tcPr>
            <w:tcW w:w="1295" w:type="dxa"/>
          </w:tcPr>
          <w:p w14:paraId="6637FC5F" w14:textId="31BB12D9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97.5</w:t>
            </w:r>
          </w:p>
        </w:tc>
        <w:tc>
          <w:tcPr>
            <w:tcW w:w="1457" w:type="dxa"/>
          </w:tcPr>
          <w:p w14:paraId="0CD9AC8B" w14:textId="2C609851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10" w:type="dxa"/>
          </w:tcPr>
          <w:p w14:paraId="15BD16C8" w14:textId="49527D52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3" w:type="dxa"/>
          </w:tcPr>
          <w:p w14:paraId="121FB8AC" w14:textId="6812FED7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65FC52EF" w14:textId="3BC77877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1C067A5C" w14:textId="6E653875" w:rsidR="00BE2BA7" w:rsidRPr="005A1150" w:rsidRDefault="00BE2BA7" w:rsidP="00BE2BA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3CE4" w:rsidRPr="005A1150" w14:paraId="38308B14" w14:textId="77777777" w:rsidTr="00752E79">
        <w:trPr>
          <w:trHeight w:val="345"/>
        </w:trPr>
        <w:tc>
          <w:tcPr>
            <w:tcW w:w="1555" w:type="dxa"/>
          </w:tcPr>
          <w:p w14:paraId="1BB0EB72" w14:textId="146FFC26" w:rsidR="00303CE4" w:rsidRPr="005A1150" w:rsidRDefault="00303CE4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N192A/F194A</w:t>
            </w:r>
          </w:p>
        </w:tc>
        <w:tc>
          <w:tcPr>
            <w:tcW w:w="1192" w:type="dxa"/>
          </w:tcPr>
          <w:p w14:paraId="6D4529B0" w14:textId="7232B7C7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3117.4</w:t>
            </w:r>
          </w:p>
        </w:tc>
        <w:tc>
          <w:tcPr>
            <w:tcW w:w="1295" w:type="dxa"/>
          </w:tcPr>
          <w:p w14:paraId="115D2466" w14:textId="49367601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3688.7</w:t>
            </w:r>
          </w:p>
        </w:tc>
        <w:tc>
          <w:tcPr>
            <w:tcW w:w="1457" w:type="dxa"/>
          </w:tcPr>
          <w:p w14:paraId="3D4A206A" w14:textId="583BDC13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0" w:type="dxa"/>
          </w:tcPr>
          <w:p w14:paraId="07D2C10E" w14:textId="77777777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  <w:p w14:paraId="5FCA67A9" w14:textId="4D6E6EBF" w:rsidR="00507690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72F7A079" w14:textId="61C10E16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20D4393F" w14:textId="464656BB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08A4DFF6" w14:textId="36399C68" w:rsidR="00303CE4" w:rsidRPr="005A1150" w:rsidRDefault="006171AC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303CE4" w:rsidRPr="005A1150" w14:paraId="6235617C" w14:textId="77777777" w:rsidTr="00752E79">
        <w:trPr>
          <w:trHeight w:val="345"/>
        </w:trPr>
        <w:tc>
          <w:tcPr>
            <w:tcW w:w="1555" w:type="dxa"/>
          </w:tcPr>
          <w:p w14:paraId="1C196301" w14:textId="189F3467" w:rsidR="00303CE4" w:rsidRPr="005A1150" w:rsidRDefault="00303CE4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N192A/F194A</w:t>
            </w:r>
          </w:p>
        </w:tc>
        <w:tc>
          <w:tcPr>
            <w:tcW w:w="1192" w:type="dxa"/>
          </w:tcPr>
          <w:p w14:paraId="14F7EDD7" w14:textId="7DED82E4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7516.9</w:t>
            </w:r>
          </w:p>
        </w:tc>
        <w:tc>
          <w:tcPr>
            <w:tcW w:w="1295" w:type="dxa"/>
          </w:tcPr>
          <w:p w14:paraId="066C07BB" w14:textId="1B16B2B1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093.8</w:t>
            </w:r>
          </w:p>
        </w:tc>
        <w:tc>
          <w:tcPr>
            <w:tcW w:w="1457" w:type="dxa"/>
          </w:tcPr>
          <w:p w14:paraId="7971545E" w14:textId="7402597E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810" w:type="dxa"/>
          </w:tcPr>
          <w:p w14:paraId="22D50449" w14:textId="77777777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  <w:p w14:paraId="0BBE8646" w14:textId="4764DE33" w:rsidR="00507690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2731E31A" w14:textId="0FA51280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3FE234B6" w14:textId="4AC36CE0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640D02E8" w14:textId="328F1587" w:rsidR="00303CE4" w:rsidRPr="005A1150" w:rsidRDefault="006171AC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03CE4" w:rsidRPr="005A1150" w14:paraId="0E2D548A" w14:textId="77777777" w:rsidTr="00752E79">
        <w:trPr>
          <w:trHeight w:val="345"/>
        </w:trPr>
        <w:tc>
          <w:tcPr>
            <w:tcW w:w="1555" w:type="dxa"/>
          </w:tcPr>
          <w:p w14:paraId="4A7D2BC4" w14:textId="22342C4B" w:rsidR="00303CE4" w:rsidRPr="005A1150" w:rsidRDefault="00507690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/ GluN2B N192A</w:t>
            </w:r>
          </w:p>
        </w:tc>
        <w:tc>
          <w:tcPr>
            <w:tcW w:w="1192" w:type="dxa"/>
          </w:tcPr>
          <w:p w14:paraId="3F04CA2E" w14:textId="05EC8BBF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282.1</w:t>
            </w:r>
          </w:p>
        </w:tc>
        <w:tc>
          <w:tcPr>
            <w:tcW w:w="1295" w:type="dxa"/>
          </w:tcPr>
          <w:p w14:paraId="35CD2798" w14:textId="03D2D13C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457" w:type="dxa"/>
          </w:tcPr>
          <w:p w14:paraId="1A74C6BE" w14:textId="71C39275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10" w:type="dxa"/>
          </w:tcPr>
          <w:p w14:paraId="5F372380" w14:textId="77777777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  <w:p w14:paraId="0CF9164E" w14:textId="2733393F" w:rsidR="002D4D8F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4AD9796A" w14:textId="71FCA601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</w:tcPr>
          <w:p w14:paraId="1413B180" w14:textId="0479753E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528D34BF" w14:textId="2C85927F" w:rsidR="00303CE4" w:rsidRPr="005A1150" w:rsidRDefault="006171AC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3CE4" w:rsidRPr="005A1150" w14:paraId="579B209D" w14:textId="77777777" w:rsidTr="00752E79">
        <w:trPr>
          <w:trHeight w:val="327"/>
        </w:trPr>
        <w:tc>
          <w:tcPr>
            <w:tcW w:w="1555" w:type="dxa"/>
          </w:tcPr>
          <w:p w14:paraId="13BB3A1B" w14:textId="567EB583" w:rsidR="00303CE4" w:rsidRPr="005A1150" w:rsidRDefault="00303CE4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/ GluN2B </w:t>
            </w:r>
            <w:r w:rsidR="00507690" w:rsidRPr="005A1150">
              <w:rPr>
                <w:rFonts w:ascii="Arial" w:hAnsi="Arial" w:cs="Arial"/>
                <w:sz w:val="20"/>
                <w:szCs w:val="20"/>
                <w:lang w:val="en-US"/>
              </w:rPr>
              <w:t>N192A</w:t>
            </w:r>
          </w:p>
        </w:tc>
        <w:tc>
          <w:tcPr>
            <w:tcW w:w="1192" w:type="dxa"/>
          </w:tcPr>
          <w:p w14:paraId="10B0E2F8" w14:textId="4A8DB567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66.7</w:t>
            </w:r>
          </w:p>
        </w:tc>
        <w:tc>
          <w:tcPr>
            <w:tcW w:w="1295" w:type="dxa"/>
          </w:tcPr>
          <w:p w14:paraId="6D0010AB" w14:textId="755787C1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7.1</w:t>
            </w:r>
          </w:p>
        </w:tc>
        <w:tc>
          <w:tcPr>
            <w:tcW w:w="1457" w:type="dxa"/>
          </w:tcPr>
          <w:p w14:paraId="368C6263" w14:textId="02418AA0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10" w:type="dxa"/>
          </w:tcPr>
          <w:p w14:paraId="42A749F4" w14:textId="133E24E4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3" w:type="dxa"/>
          </w:tcPr>
          <w:p w14:paraId="26CCF540" w14:textId="4BF80366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14:paraId="1FE96966" w14:textId="04A743CA" w:rsidR="00303CE4" w:rsidRPr="005A1150" w:rsidRDefault="002D4D8F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47" w:type="dxa"/>
          </w:tcPr>
          <w:p w14:paraId="587D3D07" w14:textId="2D41B0C0" w:rsidR="00303CE4" w:rsidRPr="005A1150" w:rsidRDefault="006171AC" w:rsidP="00303C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</w:tbl>
    <w:p w14:paraId="11946005" w14:textId="77777777" w:rsidR="00521EFD" w:rsidRPr="005A1150" w:rsidRDefault="00521EFD" w:rsidP="003D7F4C">
      <w:pPr>
        <w:rPr>
          <w:rFonts w:ascii="Arial" w:hAnsi="Arial" w:cs="Arial"/>
          <w:sz w:val="20"/>
          <w:szCs w:val="20"/>
          <w:lang w:val="en-US"/>
        </w:rPr>
      </w:pPr>
    </w:p>
    <w:p w14:paraId="0FBB7C8D" w14:textId="2556B76E" w:rsidR="003D7F4C" w:rsidRPr="005A1150" w:rsidRDefault="003D7F4C" w:rsidP="003D7F4C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lastRenderedPageBreak/>
        <w:t>Table S</w:t>
      </w:r>
      <w:r w:rsidR="00947F02" w:rsidRPr="005A1150">
        <w:rPr>
          <w:rFonts w:ascii="Arial" w:hAnsi="Arial" w:cs="Arial"/>
          <w:sz w:val="20"/>
          <w:szCs w:val="20"/>
          <w:lang w:val="en-US"/>
        </w:rPr>
        <w:t>3</w:t>
      </w:r>
      <w:r w:rsidRPr="005A1150">
        <w:rPr>
          <w:rFonts w:ascii="Arial" w:hAnsi="Arial" w:cs="Arial"/>
          <w:sz w:val="20"/>
          <w:szCs w:val="20"/>
          <w:lang w:val="en-US"/>
        </w:rPr>
        <w:t>: Inhibitory effects of (</w:t>
      </w:r>
      <w:r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5A1150">
        <w:rPr>
          <w:rFonts w:ascii="Arial" w:hAnsi="Arial" w:cs="Arial"/>
          <w:sz w:val="20"/>
          <w:szCs w:val="20"/>
          <w:lang w:val="en-US"/>
        </w:rPr>
        <w:t>)-OF-NB1 on the GluN1a and GluN1b subunit in the presence of the respective agonists and 200 µM spermine. IC</w:t>
      </w:r>
      <w:r w:rsidRPr="005A1150">
        <w:rPr>
          <w:rFonts w:ascii="Arial" w:hAnsi="Arial" w:cs="Arial"/>
          <w:sz w:val="20"/>
          <w:szCs w:val="20"/>
          <w:vertAlign w:val="subscript"/>
          <w:lang w:val="en-US"/>
        </w:rPr>
        <w:t>50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values, Hill coefficients and A2 values (level of maximal inhibition) derived from the fitted curves.</w:t>
      </w:r>
    </w:p>
    <w:tbl>
      <w:tblPr>
        <w:tblStyle w:val="Tabellenraster"/>
        <w:tblW w:w="9223" w:type="dxa"/>
        <w:tblLayout w:type="fixed"/>
        <w:tblLook w:val="04A0" w:firstRow="1" w:lastRow="0" w:firstColumn="1" w:lastColumn="0" w:noHBand="0" w:noVBand="1"/>
      </w:tblPr>
      <w:tblGrid>
        <w:gridCol w:w="1413"/>
        <w:gridCol w:w="1334"/>
        <w:gridCol w:w="1295"/>
        <w:gridCol w:w="1457"/>
        <w:gridCol w:w="810"/>
        <w:gridCol w:w="1133"/>
        <w:gridCol w:w="1134"/>
        <w:gridCol w:w="647"/>
      </w:tblGrid>
      <w:tr w:rsidR="003D7F4C" w:rsidRPr="005A1150" w14:paraId="1AF93952" w14:textId="77777777" w:rsidTr="00051654">
        <w:trPr>
          <w:trHeight w:val="327"/>
        </w:trPr>
        <w:tc>
          <w:tcPr>
            <w:tcW w:w="1413" w:type="dxa"/>
          </w:tcPr>
          <w:p w14:paraId="26A5E38C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ubunit</w:t>
            </w:r>
          </w:p>
        </w:tc>
        <w:tc>
          <w:tcPr>
            <w:tcW w:w="1334" w:type="dxa"/>
          </w:tcPr>
          <w:p w14:paraId="45173FC9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IC</w:t>
            </w:r>
            <w:r w:rsidRPr="005A1150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50 </w:t>
            </w: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</w:tcPr>
          <w:p w14:paraId="27F6D844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 (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M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57" w:type="dxa"/>
          </w:tcPr>
          <w:p w14:paraId="43D35ECD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Hill coefficient </w:t>
            </w:r>
          </w:p>
        </w:tc>
        <w:tc>
          <w:tcPr>
            <w:tcW w:w="810" w:type="dxa"/>
          </w:tcPr>
          <w:p w14:paraId="1EE8BDDC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133" w:type="dxa"/>
          </w:tcPr>
          <w:p w14:paraId="61C85D2A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A2 (%)</w:t>
            </w:r>
          </w:p>
        </w:tc>
        <w:tc>
          <w:tcPr>
            <w:tcW w:w="1134" w:type="dxa"/>
          </w:tcPr>
          <w:p w14:paraId="5EAAEF98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SD (%)</w:t>
            </w:r>
          </w:p>
        </w:tc>
        <w:tc>
          <w:tcPr>
            <w:tcW w:w="647" w:type="dxa"/>
          </w:tcPr>
          <w:p w14:paraId="5EB6842A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3D7F4C" w:rsidRPr="005A1150" w14:paraId="73AAE24E" w14:textId="77777777" w:rsidTr="00051654">
        <w:trPr>
          <w:trHeight w:val="345"/>
        </w:trPr>
        <w:tc>
          <w:tcPr>
            <w:tcW w:w="1413" w:type="dxa"/>
          </w:tcPr>
          <w:p w14:paraId="6618AE24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a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/ GluN2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334" w:type="dxa"/>
          </w:tcPr>
          <w:p w14:paraId="5BDD937D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59.4</w:t>
            </w:r>
          </w:p>
        </w:tc>
        <w:tc>
          <w:tcPr>
            <w:tcW w:w="1295" w:type="dxa"/>
          </w:tcPr>
          <w:p w14:paraId="5E6FF847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457" w:type="dxa"/>
          </w:tcPr>
          <w:p w14:paraId="08949BC8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810" w:type="dxa"/>
          </w:tcPr>
          <w:p w14:paraId="4828EEEB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133" w:type="dxa"/>
          </w:tcPr>
          <w:p w14:paraId="65628E1A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</w:tc>
        <w:tc>
          <w:tcPr>
            <w:tcW w:w="1134" w:type="dxa"/>
          </w:tcPr>
          <w:p w14:paraId="10F26865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647" w:type="dxa"/>
          </w:tcPr>
          <w:p w14:paraId="3E9BA237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3D7F4C" w:rsidRPr="005A1150" w14:paraId="731B2EE1" w14:textId="77777777" w:rsidTr="00051654">
        <w:trPr>
          <w:trHeight w:val="327"/>
        </w:trPr>
        <w:tc>
          <w:tcPr>
            <w:tcW w:w="1413" w:type="dxa"/>
          </w:tcPr>
          <w:p w14:paraId="7DB8D1BA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GluN1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 xml:space="preserve">/ GluN2B </w:t>
            </w:r>
            <w:proofErr w:type="spellStart"/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  <w:tc>
          <w:tcPr>
            <w:tcW w:w="1334" w:type="dxa"/>
          </w:tcPr>
          <w:p w14:paraId="3652D577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21.7</w:t>
            </w:r>
          </w:p>
        </w:tc>
        <w:tc>
          <w:tcPr>
            <w:tcW w:w="1295" w:type="dxa"/>
          </w:tcPr>
          <w:p w14:paraId="22D40AAD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50.9</w:t>
            </w:r>
          </w:p>
        </w:tc>
        <w:tc>
          <w:tcPr>
            <w:tcW w:w="1457" w:type="dxa"/>
          </w:tcPr>
          <w:p w14:paraId="3BAA5D86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810" w:type="dxa"/>
          </w:tcPr>
          <w:p w14:paraId="11D2ACE2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3" w:type="dxa"/>
          </w:tcPr>
          <w:p w14:paraId="5A3F0D5A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83.8</w:t>
            </w:r>
          </w:p>
        </w:tc>
        <w:tc>
          <w:tcPr>
            <w:tcW w:w="1134" w:type="dxa"/>
          </w:tcPr>
          <w:p w14:paraId="3FF018D3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647" w:type="dxa"/>
          </w:tcPr>
          <w:p w14:paraId="78F53C67" w14:textId="77777777" w:rsidR="003D7F4C" w:rsidRPr="005A1150" w:rsidRDefault="003D7F4C" w:rsidP="0005165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A115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</w:tbl>
    <w:p w14:paraId="653E7265" w14:textId="77777777" w:rsidR="003D7F4C" w:rsidRDefault="003D7F4C" w:rsidP="003D7F4C">
      <w:pPr>
        <w:spacing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7751887D" w14:textId="77777777" w:rsidR="00A4770F" w:rsidRPr="005A1150" w:rsidRDefault="00A4770F" w:rsidP="003D7F4C">
      <w:pPr>
        <w:spacing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27B778D1" w14:textId="50F73CE5" w:rsidR="003D7F4C" w:rsidRPr="005A1150" w:rsidRDefault="003D7F4C" w:rsidP="003D7F4C">
      <w:pPr>
        <w:spacing w:line="276" w:lineRule="auto"/>
        <w:rPr>
          <w:rFonts w:ascii="Arial" w:eastAsia="Calibri" w:hAnsi="Arial" w:cs="Arial"/>
          <w:sz w:val="28"/>
          <w:szCs w:val="28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>Table S</w:t>
      </w:r>
      <w:bookmarkEnd w:id="0"/>
      <w:r w:rsidR="004912AC">
        <w:rPr>
          <w:rFonts w:ascii="Arial" w:hAnsi="Arial" w:cs="Arial"/>
          <w:sz w:val="20"/>
          <w:szCs w:val="20"/>
          <w:lang w:val="en-US"/>
        </w:rPr>
        <w:t>4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: P-values of mean open times of NMDARs, obtained by single channel recordings of NMDAR containing and without exon 5 (GluN1-1b/ 2B) before in the presence and absence of 1 µM </w:t>
      </w:r>
      <w:r w:rsidRPr="005A1150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(</w:t>
      </w:r>
      <w:r w:rsidRPr="005A115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de-DE"/>
        </w:rPr>
        <w:t>R</w:t>
      </w:r>
      <w:r w:rsidRPr="005A1150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)-OF-NB1</w:t>
      </w:r>
      <w:r w:rsidRPr="005A1150">
        <w:rPr>
          <w:rFonts w:ascii="Arial" w:hAnsi="Arial" w:cs="Arial"/>
          <w:sz w:val="20"/>
          <w:szCs w:val="20"/>
          <w:lang w:val="en-US"/>
        </w:rPr>
        <w:t>. A p-value &lt;0.050 is significant, p &lt;0.010 very significant and p &lt;0.001 is highly significant. Yellow fields indicate significant p-values.</w:t>
      </w:r>
      <w:bookmarkEnd w:id="1"/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780"/>
        <w:gridCol w:w="1310"/>
        <w:gridCol w:w="1842"/>
        <w:gridCol w:w="1276"/>
        <w:gridCol w:w="1843"/>
      </w:tblGrid>
      <w:tr w:rsidR="003D7F4C" w:rsidRPr="005A1150" w14:paraId="0B598629" w14:textId="77777777" w:rsidTr="00051654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A186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  <w:proofErr w:type="spellStart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btunit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62F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0EDBB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uN1-1a/ 2B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D01C3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uN1-1b/ 2B</w:t>
            </w:r>
          </w:p>
        </w:tc>
      </w:tr>
      <w:tr w:rsidR="003D7F4C" w:rsidRPr="005A1150" w14:paraId="08306DC5" w14:textId="77777777" w:rsidTr="00051654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912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A990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C0B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out compou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30A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6065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out compou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C17C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</w:tr>
      <w:tr w:rsidR="003D7F4C" w:rsidRPr="005A1150" w14:paraId="08DB985D" w14:textId="77777777" w:rsidTr="00051654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E021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uN1-1a/ 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295B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out compou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D1D59F4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D3F0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F600D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349F9A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50</w:t>
            </w:r>
          </w:p>
        </w:tc>
      </w:tr>
      <w:tr w:rsidR="003D7F4C" w:rsidRPr="005A1150" w14:paraId="65AE5754" w14:textId="77777777" w:rsidTr="00051654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0CAD9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E755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3119581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4A11F60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D717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3739B9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0</w:t>
            </w:r>
          </w:p>
        </w:tc>
      </w:tr>
      <w:tr w:rsidR="003D7F4C" w:rsidRPr="005A1150" w14:paraId="42966E13" w14:textId="77777777" w:rsidTr="00051654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2BA5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luN1-1b/ 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5BFE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out compound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D91ED4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24873A4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08932EC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4121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54</w:t>
            </w:r>
          </w:p>
        </w:tc>
      </w:tr>
      <w:tr w:rsidR="003D7F4C" w:rsidRPr="005A1150" w14:paraId="1EE97B6B" w14:textId="77777777" w:rsidTr="00051654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0995A3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53AD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29CD5EF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5C8139B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7A4FCB8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F800FC2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</w:tbl>
    <w:p w14:paraId="7E3067BF" w14:textId="77777777" w:rsidR="003D7F4C" w:rsidRDefault="003D7F4C" w:rsidP="003D7F4C">
      <w:pPr>
        <w:spacing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01EAA608" w14:textId="77777777" w:rsidR="00A4770F" w:rsidRPr="005A1150" w:rsidRDefault="00A4770F" w:rsidP="003D7F4C">
      <w:pPr>
        <w:spacing w:line="276" w:lineRule="auto"/>
        <w:rPr>
          <w:rFonts w:ascii="Arial" w:eastAsia="Calibri" w:hAnsi="Arial" w:cs="Arial"/>
          <w:sz w:val="24"/>
          <w:szCs w:val="24"/>
          <w:lang w:val="en-US"/>
        </w:rPr>
      </w:pPr>
    </w:p>
    <w:p w14:paraId="22090D37" w14:textId="59BD56E9" w:rsidR="003D7F4C" w:rsidRPr="005A1150" w:rsidRDefault="003D7F4C" w:rsidP="003D7F4C">
      <w:pPr>
        <w:spacing w:line="276" w:lineRule="auto"/>
        <w:rPr>
          <w:rFonts w:ascii="Arial" w:eastAsia="Calibri" w:hAnsi="Arial" w:cs="Arial"/>
          <w:sz w:val="24"/>
          <w:szCs w:val="24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>Table S</w:t>
      </w:r>
      <w:r w:rsidR="004912AC">
        <w:rPr>
          <w:rFonts w:ascii="Arial" w:hAnsi="Arial" w:cs="Arial"/>
          <w:sz w:val="20"/>
          <w:szCs w:val="20"/>
          <w:lang w:val="en-US"/>
        </w:rPr>
        <w:t>5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: P-values of open channel probabilities of NMDARs, obtained by single channel recordings of NMDAR containing and without exon 5 (GluN1-1b/ 2B) before in the presence and absence of 1 µM </w:t>
      </w:r>
      <w:r w:rsidRPr="005A1150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(</w:t>
      </w:r>
      <w:r w:rsidRPr="005A1150">
        <w:rPr>
          <w:rFonts w:ascii="Arial" w:eastAsia="Times New Roman" w:hAnsi="Arial" w:cs="Arial"/>
          <w:i/>
          <w:iCs/>
          <w:color w:val="000000"/>
          <w:sz w:val="20"/>
          <w:szCs w:val="20"/>
          <w:lang w:val="en-US" w:eastAsia="de-DE"/>
        </w:rPr>
        <w:t>R</w:t>
      </w:r>
      <w:r w:rsidRPr="005A1150">
        <w:rPr>
          <w:rFonts w:ascii="Arial" w:eastAsia="Times New Roman" w:hAnsi="Arial" w:cs="Arial"/>
          <w:color w:val="000000"/>
          <w:sz w:val="20"/>
          <w:szCs w:val="20"/>
          <w:lang w:val="en-US" w:eastAsia="de-DE"/>
        </w:rPr>
        <w:t>)-OF-NB1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. A p-value &lt;0.050 is significant, p &lt;0.010 very significant and p &lt;0.001 is highly significant. </w:t>
      </w:r>
      <w:r w:rsidRPr="005A1150">
        <w:rPr>
          <w:rFonts w:ascii="Arial" w:hAnsi="Arial" w:cs="Arial"/>
          <w:sz w:val="20"/>
          <w:szCs w:val="20"/>
        </w:rPr>
        <w:t xml:space="preserve">Yellow </w:t>
      </w:r>
      <w:proofErr w:type="spellStart"/>
      <w:r w:rsidRPr="005A1150">
        <w:rPr>
          <w:rFonts w:ascii="Arial" w:hAnsi="Arial" w:cs="Arial"/>
          <w:sz w:val="20"/>
          <w:szCs w:val="20"/>
        </w:rPr>
        <w:t>fields</w:t>
      </w:r>
      <w:proofErr w:type="spellEnd"/>
      <w:r w:rsidRPr="005A11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A1150">
        <w:rPr>
          <w:rFonts w:ascii="Arial" w:hAnsi="Arial" w:cs="Arial"/>
          <w:sz w:val="20"/>
          <w:szCs w:val="20"/>
        </w:rPr>
        <w:t>indicate</w:t>
      </w:r>
      <w:proofErr w:type="spellEnd"/>
      <w:r w:rsidRPr="005A115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A1150">
        <w:rPr>
          <w:rFonts w:ascii="Arial" w:hAnsi="Arial" w:cs="Arial"/>
          <w:sz w:val="20"/>
          <w:szCs w:val="20"/>
        </w:rPr>
        <w:t>significant</w:t>
      </w:r>
      <w:proofErr w:type="spellEnd"/>
      <w:r w:rsidRPr="005A1150">
        <w:rPr>
          <w:rFonts w:ascii="Arial" w:hAnsi="Arial" w:cs="Arial"/>
          <w:sz w:val="20"/>
          <w:szCs w:val="20"/>
        </w:rPr>
        <w:t xml:space="preserve"> p-</w:t>
      </w:r>
      <w:proofErr w:type="spellStart"/>
      <w:r w:rsidRPr="005A1150">
        <w:rPr>
          <w:rFonts w:ascii="Arial" w:hAnsi="Arial" w:cs="Arial"/>
          <w:sz w:val="20"/>
          <w:szCs w:val="20"/>
        </w:rPr>
        <w:t>values</w:t>
      </w:r>
      <w:proofErr w:type="spellEnd"/>
      <w:r w:rsidRPr="005A1150">
        <w:rPr>
          <w:rFonts w:ascii="Arial" w:hAnsi="Arial" w:cs="Arial"/>
          <w:sz w:val="20"/>
          <w:szCs w:val="20"/>
        </w:rPr>
        <w:t>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780"/>
        <w:gridCol w:w="1804"/>
        <w:gridCol w:w="1516"/>
        <w:gridCol w:w="1804"/>
        <w:gridCol w:w="1516"/>
      </w:tblGrid>
      <w:tr w:rsidR="003D7F4C" w:rsidRPr="005A1150" w14:paraId="00607B44" w14:textId="77777777" w:rsidTr="00051654">
        <w:trPr>
          <w:trHeight w:val="288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B026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bunits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9259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1336E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N1-1a/ 2B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EC74C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N1-1b/ 2B</w:t>
            </w:r>
          </w:p>
        </w:tc>
      </w:tr>
      <w:tr w:rsidR="003D7F4C" w:rsidRPr="005A1150" w14:paraId="0D7C5E6F" w14:textId="77777777" w:rsidTr="00051654">
        <w:trPr>
          <w:trHeight w:val="288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8C3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C96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A88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ompoun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7DD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4470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ompound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5DA6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</w:tr>
      <w:tr w:rsidR="003D7F4C" w:rsidRPr="005A1150" w14:paraId="2860BF50" w14:textId="77777777" w:rsidTr="00051654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737B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N1-1a/ 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3300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ompoun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5376C3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D61F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3011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B69E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2</w:t>
            </w:r>
          </w:p>
        </w:tc>
      </w:tr>
      <w:tr w:rsidR="003D7F4C" w:rsidRPr="005A1150" w14:paraId="64C23FBF" w14:textId="77777777" w:rsidTr="00051654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839E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2497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8728E3F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DC7D51C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8549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3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33F0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96</w:t>
            </w:r>
          </w:p>
        </w:tc>
      </w:tr>
      <w:tr w:rsidR="003D7F4C" w:rsidRPr="005A1150" w14:paraId="39B4B3E5" w14:textId="77777777" w:rsidTr="00051654">
        <w:trPr>
          <w:trHeight w:val="288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801F" w14:textId="77777777" w:rsidR="003D7F4C" w:rsidRPr="005A1150" w:rsidRDefault="003D7F4C" w:rsidP="000516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N1-1b/ 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D0CC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ompoun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7EDEA0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D3869DB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841E9CC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1EE2" w14:textId="77777777" w:rsidR="003D7F4C" w:rsidRPr="005A1150" w:rsidRDefault="003D7F4C" w:rsidP="000516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88</w:t>
            </w:r>
          </w:p>
        </w:tc>
      </w:tr>
      <w:tr w:rsidR="003D7F4C" w:rsidRPr="005A1150" w14:paraId="4CEF6BA5" w14:textId="77777777" w:rsidTr="00051654">
        <w:trPr>
          <w:trHeight w:val="288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63254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AE10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 (</w:t>
            </w:r>
            <w:r w:rsidRPr="005A115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R</w:t>
            </w: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)-OF-NB1 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21364B8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D0BB691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567BCB4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7BF320A" w14:textId="77777777" w:rsidR="003D7F4C" w:rsidRPr="005A1150" w:rsidRDefault="003D7F4C" w:rsidP="000516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115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1B6358E0" w14:textId="77777777" w:rsidR="00ED10CA" w:rsidRDefault="00ED10CA"/>
    <w:p w14:paraId="150E1CB0" w14:textId="77777777" w:rsidR="00A4770F" w:rsidRPr="005A1150" w:rsidRDefault="00A4770F"/>
    <w:p w14:paraId="24F4AE65" w14:textId="5FACF20E" w:rsidR="00FB39B6" w:rsidRPr="005A1150" w:rsidRDefault="00FB39B6">
      <w:r w:rsidRPr="005A1150">
        <w:rPr>
          <w:noProof/>
        </w:rPr>
        <w:lastRenderedPageBreak/>
        <w:drawing>
          <wp:inline distT="0" distB="0" distL="0" distR="0" wp14:anchorId="3B87B566" wp14:editId="2D302141">
            <wp:extent cx="5823015" cy="4096750"/>
            <wp:effectExtent l="0" t="0" r="6350" b="0"/>
            <wp:docPr id="15675604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998"/>
                    <a:stretch/>
                  </pic:blipFill>
                  <pic:spPr bwMode="auto">
                    <a:xfrm>
                      <a:off x="0" y="0"/>
                      <a:ext cx="5841445" cy="410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B857D" w14:textId="1FC6F5A6" w:rsidR="00FB39B6" w:rsidRPr="005A1150" w:rsidRDefault="00FB39B6" w:rsidP="003E655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 xml:space="preserve">Figure S2: </w:t>
      </w:r>
      <w:r w:rsidR="003E6552" w:rsidRPr="005A1150">
        <w:rPr>
          <w:rFonts w:ascii="Arial" w:hAnsi="Arial" w:cs="Arial"/>
          <w:sz w:val="20"/>
          <w:szCs w:val="20"/>
          <w:lang w:val="en-US"/>
        </w:rPr>
        <w:t xml:space="preserve">Example traces of TEVC recordings obtained from GluN1-1a </w:t>
      </w:r>
      <w:proofErr w:type="spellStart"/>
      <w:r w:rsidR="003E6552"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="003E6552" w:rsidRPr="005A1150">
        <w:rPr>
          <w:rFonts w:ascii="Arial" w:hAnsi="Arial" w:cs="Arial"/>
          <w:sz w:val="20"/>
          <w:szCs w:val="20"/>
          <w:lang w:val="en-US"/>
        </w:rPr>
        <w:t>/ GluN2B F176</w:t>
      </w:r>
      <w:r w:rsidR="00E838FC" w:rsidRPr="005A1150">
        <w:rPr>
          <w:rFonts w:ascii="Arial" w:hAnsi="Arial" w:cs="Arial"/>
          <w:sz w:val="20"/>
          <w:szCs w:val="20"/>
          <w:lang w:val="en-US"/>
        </w:rPr>
        <w:t>A</w:t>
      </w:r>
      <w:r w:rsidR="003E6552" w:rsidRPr="005A1150">
        <w:rPr>
          <w:rFonts w:ascii="Arial" w:hAnsi="Arial" w:cs="Arial"/>
          <w:sz w:val="20"/>
          <w:szCs w:val="20"/>
          <w:lang w:val="en-US"/>
        </w:rPr>
        <w:t xml:space="preserve"> (upper) and GluN1-1b </w:t>
      </w:r>
      <w:proofErr w:type="spellStart"/>
      <w:r w:rsidR="003E6552"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="003E6552" w:rsidRPr="005A1150">
        <w:rPr>
          <w:rFonts w:ascii="Arial" w:hAnsi="Arial" w:cs="Arial"/>
          <w:sz w:val="20"/>
          <w:szCs w:val="20"/>
          <w:lang w:val="en-US"/>
        </w:rPr>
        <w:t>/ GluN2B F176</w:t>
      </w:r>
      <w:r w:rsidR="00E838FC" w:rsidRPr="005A1150">
        <w:rPr>
          <w:rFonts w:ascii="Arial" w:hAnsi="Arial" w:cs="Arial"/>
          <w:sz w:val="20"/>
          <w:szCs w:val="20"/>
          <w:lang w:val="en-US"/>
        </w:rPr>
        <w:t>A</w:t>
      </w:r>
      <w:r w:rsidR="003E6552" w:rsidRPr="005A1150">
        <w:rPr>
          <w:rFonts w:ascii="Arial" w:hAnsi="Arial" w:cs="Arial"/>
          <w:sz w:val="20"/>
          <w:szCs w:val="20"/>
          <w:lang w:val="en-US"/>
        </w:rPr>
        <w:t xml:space="preserve"> (lower) expressing oocytes. </w:t>
      </w:r>
      <w:r w:rsidR="00CB4B4B" w:rsidRPr="005A1150">
        <w:rPr>
          <w:rFonts w:ascii="Arial" w:hAnsi="Arial" w:cs="Arial"/>
          <w:sz w:val="20"/>
          <w:szCs w:val="20"/>
          <w:lang w:val="en-US"/>
        </w:rPr>
        <w:t>NMDARs were first activated by applying 10</w:t>
      </w:r>
      <w:r w:rsidR="00CB4B4B">
        <w:rPr>
          <w:rFonts w:ascii="Arial" w:hAnsi="Arial" w:cs="Arial"/>
          <w:sz w:val="20"/>
          <w:szCs w:val="20"/>
          <w:lang w:val="en-US"/>
        </w:rPr>
        <w:t> </w:t>
      </w:r>
      <w:r w:rsidR="00CB4B4B"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) in presence of the two agonists. </w:t>
      </w:r>
      <w:r w:rsidR="003E6552" w:rsidRPr="005A1150">
        <w:rPr>
          <w:rFonts w:ascii="Arial" w:hAnsi="Arial" w:cs="Arial"/>
          <w:sz w:val="20"/>
          <w:szCs w:val="20"/>
          <w:lang w:val="en-US"/>
        </w:rPr>
        <w:t xml:space="preserve">Oocytes were injected with 0.8 ng </w:t>
      </w:r>
      <w:proofErr w:type="spellStart"/>
      <w:r w:rsidR="003E6552"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="003E6552"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7392EE30" w14:textId="77777777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F39BF85" w14:textId="77777777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DD6EEBE" w14:textId="4943E71B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33D5FAF1" wp14:editId="35A9E28A">
            <wp:extent cx="6259195" cy="4500748"/>
            <wp:effectExtent l="0" t="0" r="8255" b="0"/>
            <wp:docPr id="105121560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397"/>
                    <a:stretch/>
                  </pic:blipFill>
                  <pic:spPr bwMode="auto">
                    <a:xfrm>
                      <a:off x="0" y="0"/>
                      <a:ext cx="6274153" cy="4511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C5DC7B" w14:textId="0CF093C2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 xml:space="preserve">Figure S3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>/ GluN2B F114</w:t>
      </w:r>
      <w:r w:rsidR="00E838FC" w:rsidRPr="005A1150">
        <w:rPr>
          <w:rFonts w:ascii="Arial" w:hAnsi="Arial" w:cs="Arial"/>
          <w:sz w:val="20"/>
          <w:szCs w:val="20"/>
          <w:lang w:val="en-US"/>
        </w:rPr>
        <w:t>A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>/ GluN2B F114</w:t>
      </w:r>
      <w:r w:rsidR="00E838FC" w:rsidRPr="005A1150">
        <w:rPr>
          <w:rFonts w:ascii="Arial" w:hAnsi="Arial" w:cs="Arial"/>
          <w:sz w:val="20"/>
          <w:szCs w:val="20"/>
          <w:lang w:val="en-US"/>
        </w:rPr>
        <w:t>A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(lower) expressing oocytes. </w:t>
      </w:r>
      <w:r w:rsidR="00CB4B4B" w:rsidRPr="005A1150">
        <w:rPr>
          <w:rFonts w:ascii="Arial" w:hAnsi="Arial" w:cs="Arial"/>
          <w:sz w:val="20"/>
          <w:szCs w:val="20"/>
          <w:lang w:val="en-US"/>
        </w:rPr>
        <w:t>NMDARs were first activated by applying 10</w:t>
      </w:r>
      <w:r w:rsidR="00CB4B4B">
        <w:rPr>
          <w:rFonts w:ascii="Arial" w:hAnsi="Arial" w:cs="Arial"/>
          <w:sz w:val="20"/>
          <w:szCs w:val="20"/>
          <w:lang w:val="en-US"/>
        </w:rPr>
        <w:t> </w:t>
      </w:r>
      <w:r w:rsidR="00CB4B4B"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) in presence of the two agonists. 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1894AB8B" w14:textId="77777777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4385212" w14:textId="77777777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40003B2" w14:textId="66BB8900" w:rsidR="003D2E7F" w:rsidRPr="005A1150" w:rsidRDefault="003D2E7F" w:rsidP="003E655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748D53D1" wp14:editId="3AE5666A">
            <wp:extent cx="6483728" cy="4583875"/>
            <wp:effectExtent l="0" t="0" r="0" b="7620"/>
            <wp:docPr id="154088837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744"/>
                    <a:stretch/>
                  </pic:blipFill>
                  <pic:spPr bwMode="auto">
                    <a:xfrm>
                      <a:off x="0" y="0"/>
                      <a:ext cx="6502520" cy="459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4BA8AA" w14:textId="7F9B67F1" w:rsidR="00E838FC" w:rsidRPr="005A1150" w:rsidRDefault="00E838FC" w:rsidP="00E838F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 xml:space="preserve">Figure S4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Q110A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r w:rsidR="003D2E7F" w:rsidRPr="005A1150">
        <w:rPr>
          <w:rFonts w:ascii="Arial" w:hAnsi="Arial" w:cs="Arial"/>
          <w:sz w:val="20"/>
          <w:szCs w:val="20"/>
          <w:lang w:val="en-US"/>
        </w:rPr>
        <w:t>Q110A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(lower) expressing oocytes. </w:t>
      </w:r>
      <w:r w:rsidR="00CB4B4B" w:rsidRPr="005A1150">
        <w:rPr>
          <w:rFonts w:ascii="Arial" w:hAnsi="Arial" w:cs="Arial"/>
          <w:sz w:val="20"/>
          <w:szCs w:val="20"/>
          <w:lang w:val="en-US"/>
        </w:rPr>
        <w:t>NMDARs were first activated by applying 10</w:t>
      </w:r>
      <w:r w:rsidR="00CB4B4B">
        <w:rPr>
          <w:rFonts w:ascii="Arial" w:hAnsi="Arial" w:cs="Arial"/>
          <w:sz w:val="20"/>
          <w:szCs w:val="20"/>
          <w:lang w:val="en-US"/>
        </w:rPr>
        <w:t> </w:t>
      </w:r>
      <w:r w:rsidR="00CB4B4B"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) in presence of the two agonists. 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5EFE536C" w14:textId="77777777" w:rsidR="003E6552" w:rsidRPr="005A1150" w:rsidRDefault="003E6552" w:rsidP="003E655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5B01106" w14:textId="77777777" w:rsidR="00FB39B6" w:rsidRPr="005A1150" w:rsidRDefault="00FB39B6">
      <w:pPr>
        <w:rPr>
          <w:rFonts w:ascii="Arial" w:hAnsi="Arial" w:cs="Arial"/>
          <w:sz w:val="20"/>
          <w:szCs w:val="20"/>
          <w:lang w:val="en-US"/>
        </w:rPr>
      </w:pPr>
    </w:p>
    <w:p w14:paraId="5A2BE372" w14:textId="13BB923D" w:rsidR="00FB39B6" w:rsidRPr="005A1150" w:rsidRDefault="0086217B">
      <w:pPr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433EB18E" wp14:editId="748714CD">
            <wp:extent cx="6087846" cy="4298513"/>
            <wp:effectExtent l="0" t="0" r="8255" b="6985"/>
            <wp:docPr id="156940126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926"/>
                    <a:stretch/>
                  </pic:blipFill>
                  <pic:spPr bwMode="auto">
                    <a:xfrm>
                      <a:off x="0" y="0"/>
                      <a:ext cx="6099838" cy="430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001F6" w14:textId="697E26C1" w:rsidR="003D2E7F" w:rsidRDefault="003D2E7F" w:rsidP="003D2E7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 xml:space="preserve">Figure S5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E236A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E236A (lower) expressing oocytes. </w:t>
      </w:r>
      <w:r w:rsidR="00CB4B4B" w:rsidRPr="005A1150">
        <w:rPr>
          <w:rFonts w:ascii="Arial" w:hAnsi="Arial" w:cs="Arial"/>
          <w:sz w:val="20"/>
          <w:szCs w:val="20"/>
          <w:lang w:val="en-US"/>
        </w:rPr>
        <w:t>NMDARs were first activated by applying 10</w:t>
      </w:r>
      <w:r w:rsidR="00CB4B4B">
        <w:rPr>
          <w:rFonts w:ascii="Arial" w:hAnsi="Arial" w:cs="Arial"/>
          <w:sz w:val="20"/>
          <w:szCs w:val="20"/>
          <w:lang w:val="en-US"/>
        </w:rPr>
        <w:t> </w:t>
      </w:r>
      <w:r w:rsidR="00CB4B4B"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) in presence of the two agonists. 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4B068E57" w14:textId="0F1F97EA" w:rsidR="0036341B" w:rsidRDefault="0036341B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6C8507D7" w14:textId="057A5F19" w:rsidR="0036341B" w:rsidRDefault="0036341B" w:rsidP="0036341B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0156ED33" wp14:editId="08D0B325">
            <wp:extent cx="6008370" cy="4276725"/>
            <wp:effectExtent l="0" t="0" r="0" b="9525"/>
            <wp:docPr id="186679373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644"/>
                    <a:stretch/>
                  </pic:blipFill>
                  <pic:spPr bwMode="auto">
                    <a:xfrm>
                      <a:off x="0" y="0"/>
                      <a:ext cx="6018105" cy="4283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6341B">
        <w:rPr>
          <w:rFonts w:ascii="Arial" w:hAnsi="Arial" w:cs="Arial"/>
          <w:sz w:val="20"/>
          <w:szCs w:val="20"/>
          <w:lang w:val="en-US"/>
        </w:rPr>
        <w:t xml:space="preserve"> </w:t>
      </w:r>
      <w:r w:rsidRPr="005A1150">
        <w:rPr>
          <w:rFonts w:ascii="Arial" w:hAnsi="Arial" w:cs="Arial"/>
          <w:sz w:val="20"/>
          <w:szCs w:val="20"/>
          <w:lang w:val="en-US"/>
        </w:rPr>
        <w:t>Figure S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>/ GluN2B F1</w:t>
      </w:r>
      <w:r>
        <w:rPr>
          <w:rFonts w:ascii="Arial" w:hAnsi="Arial" w:cs="Arial"/>
          <w:sz w:val="20"/>
          <w:szCs w:val="20"/>
          <w:lang w:val="en-US"/>
        </w:rPr>
        <w:t>94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A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>/ GluN2B F1</w:t>
      </w:r>
      <w:r>
        <w:rPr>
          <w:rFonts w:ascii="Arial" w:hAnsi="Arial" w:cs="Arial"/>
          <w:sz w:val="20"/>
          <w:szCs w:val="20"/>
          <w:lang w:val="en-US"/>
        </w:rPr>
        <w:t>94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A (lower) expressing oocytes. </w:t>
      </w:r>
      <w:r w:rsidR="00CB4B4B" w:rsidRPr="005A1150">
        <w:rPr>
          <w:rFonts w:ascii="Arial" w:hAnsi="Arial" w:cs="Arial"/>
          <w:sz w:val="20"/>
          <w:szCs w:val="20"/>
          <w:lang w:val="en-US"/>
        </w:rPr>
        <w:t>NMDARs were first activated by applying 10</w:t>
      </w:r>
      <w:r w:rsidR="00CB4B4B">
        <w:rPr>
          <w:rFonts w:ascii="Arial" w:hAnsi="Arial" w:cs="Arial"/>
          <w:sz w:val="20"/>
          <w:szCs w:val="20"/>
          <w:lang w:val="en-US"/>
        </w:rPr>
        <w:t> </w:t>
      </w:r>
      <w:r w:rsidR="00CB4B4B"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>) in presence of the two agonists.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4AB188B9" w14:textId="77777777" w:rsidR="0036341B" w:rsidRDefault="0036341B" w:rsidP="0036341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FBFB222" w14:textId="77777777" w:rsidR="0036341B" w:rsidRDefault="0036341B" w:rsidP="0036341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A66AD02" w14:textId="09DE5438" w:rsidR="0036341B" w:rsidRDefault="009B1FAA" w:rsidP="0036341B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6B09C8AC" wp14:editId="21BE8334">
            <wp:extent cx="6085205" cy="4381500"/>
            <wp:effectExtent l="0" t="0" r="0" b="0"/>
            <wp:docPr id="6555626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479"/>
                    <a:stretch/>
                  </pic:blipFill>
                  <pic:spPr bwMode="auto">
                    <a:xfrm>
                      <a:off x="0" y="0"/>
                      <a:ext cx="6095562" cy="4388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D8BA7" w14:textId="17D9BB0A" w:rsidR="0036341B" w:rsidRPr="005A1150" w:rsidRDefault="009B1FAA" w:rsidP="0036341B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A1150">
        <w:rPr>
          <w:rFonts w:ascii="Arial" w:hAnsi="Arial" w:cs="Arial"/>
          <w:sz w:val="20"/>
          <w:szCs w:val="20"/>
          <w:lang w:val="en-US"/>
        </w:rPr>
        <w:t>Figure S</w:t>
      </w:r>
      <w:r>
        <w:rPr>
          <w:rFonts w:ascii="Arial" w:hAnsi="Arial" w:cs="Arial"/>
          <w:sz w:val="20"/>
          <w:szCs w:val="20"/>
          <w:lang w:val="en-US"/>
        </w:rPr>
        <w:t>7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r>
        <w:rPr>
          <w:rFonts w:ascii="Arial" w:hAnsi="Arial" w:cs="Arial"/>
          <w:sz w:val="20"/>
          <w:szCs w:val="20"/>
          <w:lang w:val="en-US"/>
        </w:rPr>
        <w:t>N192A/</w:t>
      </w:r>
      <w:r w:rsidRPr="005A1150">
        <w:rPr>
          <w:rFonts w:ascii="Arial" w:hAnsi="Arial" w:cs="Arial"/>
          <w:sz w:val="20"/>
          <w:szCs w:val="20"/>
          <w:lang w:val="en-US"/>
        </w:rPr>
        <w:t>F1</w:t>
      </w:r>
      <w:r>
        <w:rPr>
          <w:rFonts w:ascii="Arial" w:hAnsi="Arial" w:cs="Arial"/>
          <w:sz w:val="20"/>
          <w:szCs w:val="20"/>
          <w:lang w:val="en-US"/>
        </w:rPr>
        <w:t>94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A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r>
        <w:rPr>
          <w:rFonts w:ascii="Arial" w:hAnsi="Arial" w:cs="Arial"/>
          <w:sz w:val="20"/>
          <w:szCs w:val="20"/>
          <w:lang w:val="en-US"/>
        </w:rPr>
        <w:t>N192A/</w:t>
      </w:r>
      <w:r w:rsidRPr="005A1150">
        <w:rPr>
          <w:rFonts w:ascii="Arial" w:hAnsi="Arial" w:cs="Arial"/>
          <w:sz w:val="20"/>
          <w:szCs w:val="20"/>
          <w:lang w:val="en-US"/>
        </w:rPr>
        <w:t>F1</w:t>
      </w:r>
      <w:r>
        <w:rPr>
          <w:rFonts w:ascii="Arial" w:hAnsi="Arial" w:cs="Arial"/>
          <w:sz w:val="20"/>
          <w:szCs w:val="20"/>
          <w:lang w:val="en-US"/>
        </w:rPr>
        <w:t>94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A (lower) expressing oocytes. </w:t>
      </w:r>
      <w:r w:rsidR="00CB4B4B" w:rsidRPr="005A1150">
        <w:rPr>
          <w:rFonts w:ascii="Arial" w:hAnsi="Arial" w:cs="Arial"/>
          <w:sz w:val="20"/>
          <w:szCs w:val="20"/>
          <w:lang w:val="en-US"/>
        </w:rPr>
        <w:t>NMDARs were first activated by applying 10</w:t>
      </w:r>
      <w:r w:rsidR="00CB4B4B">
        <w:rPr>
          <w:rFonts w:ascii="Arial" w:hAnsi="Arial" w:cs="Arial"/>
          <w:sz w:val="20"/>
          <w:szCs w:val="20"/>
          <w:lang w:val="en-US"/>
        </w:rPr>
        <w:t> </w:t>
      </w:r>
      <w:r w:rsidR="00CB4B4B"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="00CB4B4B"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="00CB4B4B"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) in presence of the two agonists. 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4A13948B" w14:textId="468AC76E" w:rsidR="00FB39B6" w:rsidRDefault="00FB39B6" w:rsidP="003D2E7F">
      <w:pPr>
        <w:rPr>
          <w:rFonts w:ascii="Arial" w:hAnsi="Arial" w:cs="Arial"/>
          <w:sz w:val="20"/>
          <w:szCs w:val="20"/>
          <w:lang w:val="en-US"/>
        </w:rPr>
      </w:pPr>
    </w:p>
    <w:p w14:paraId="1E013448" w14:textId="77777777" w:rsidR="000E7CAA" w:rsidRDefault="000E7CAA" w:rsidP="003D2E7F">
      <w:pPr>
        <w:rPr>
          <w:rFonts w:ascii="Arial" w:hAnsi="Arial" w:cs="Arial"/>
          <w:sz w:val="20"/>
          <w:szCs w:val="20"/>
          <w:lang w:val="en-US"/>
        </w:rPr>
      </w:pPr>
    </w:p>
    <w:p w14:paraId="6571F8AC" w14:textId="35667A2C" w:rsidR="000E7CAA" w:rsidRPr="005A1150" w:rsidRDefault="000E7CAA" w:rsidP="000E7CAA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639C8401" wp14:editId="5B8C6EC5">
            <wp:extent cx="6400495" cy="4391025"/>
            <wp:effectExtent l="0" t="0" r="0" b="0"/>
            <wp:docPr id="72403563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890"/>
                    <a:stretch/>
                  </pic:blipFill>
                  <pic:spPr bwMode="auto">
                    <a:xfrm>
                      <a:off x="0" y="0"/>
                      <a:ext cx="6421469" cy="4405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E7CAA">
        <w:rPr>
          <w:rFonts w:ascii="Arial" w:hAnsi="Arial" w:cs="Arial"/>
          <w:sz w:val="20"/>
          <w:szCs w:val="20"/>
          <w:lang w:val="en-US"/>
        </w:rPr>
        <w:t xml:space="preserve"> </w:t>
      </w:r>
      <w:r w:rsidRPr="005A1150">
        <w:rPr>
          <w:rFonts w:ascii="Arial" w:hAnsi="Arial" w:cs="Arial"/>
          <w:sz w:val="20"/>
          <w:szCs w:val="20"/>
          <w:lang w:val="en-US"/>
        </w:rPr>
        <w:t>Figure S</w:t>
      </w:r>
      <w:r>
        <w:rPr>
          <w:rFonts w:ascii="Arial" w:hAnsi="Arial" w:cs="Arial"/>
          <w:sz w:val="20"/>
          <w:szCs w:val="20"/>
          <w:lang w:val="en-US"/>
        </w:rPr>
        <w:t>8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r>
        <w:rPr>
          <w:rFonts w:ascii="Arial" w:hAnsi="Arial" w:cs="Arial"/>
          <w:sz w:val="20"/>
          <w:szCs w:val="20"/>
          <w:lang w:val="en-US"/>
        </w:rPr>
        <w:t>N192A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r>
        <w:rPr>
          <w:rFonts w:ascii="Arial" w:hAnsi="Arial" w:cs="Arial"/>
          <w:sz w:val="20"/>
          <w:szCs w:val="20"/>
          <w:lang w:val="en-US"/>
        </w:rPr>
        <w:t>N192A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(lower) expressing oocytes. NMDARs were first activated by applying 10</w:t>
      </w:r>
      <w:r w:rsidR="00EB694A">
        <w:rPr>
          <w:rFonts w:ascii="Arial" w:hAnsi="Arial" w:cs="Arial"/>
          <w:sz w:val="20"/>
          <w:szCs w:val="20"/>
          <w:lang w:val="en-US"/>
        </w:rPr>
        <w:t> </w:t>
      </w:r>
      <w:r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5A1150">
        <w:rPr>
          <w:rFonts w:ascii="Arial" w:hAnsi="Arial" w:cs="Arial"/>
          <w:sz w:val="20"/>
          <w:szCs w:val="20"/>
          <w:lang w:val="en-US"/>
        </w:rPr>
        <w:t>)-OF-NB1 concentrations</w:t>
      </w:r>
      <w:r w:rsidR="00CB4B4B">
        <w:rPr>
          <w:rFonts w:ascii="Arial" w:hAnsi="Arial" w:cs="Arial"/>
          <w:sz w:val="20"/>
          <w:szCs w:val="20"/>
          <w:lang w:val="en-US"/>
        </w:rPr>
        <w:t xml:space="preserve"> </w:t>
      </w:r>
      <w:r w:rsidR="00CB4B4B" w:rsidRPr="005A1150">
        <w:rPr>
          <w:rFonts w:ascii="Arial" w:hAnsi="Arial" w:cs="Arial"/>
          <w:sz w:val="20"/>
          <w:szCs w:val="20"/>
          <w:lang w:val="en-US"/>
        </w:rPr>
        <w:t xml:space="preserve">(100, 1000, 10000, 30000 </w:t>
      </w:r>
      <w:proofErr w:type="spellStart"/>
      <w:r w:rsidR="00CB4B4B"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="00CB4B4B" w:rsidRPr="005A1150">
        <w:rPr>
          <w:rFonts w:ascii="Arial" w:hAnsi="Arial" w:cs="Arial"/>
          <w:sz w:val="20"/>
          <w:szCs w:val="20"/>
          <w:lang w:val="en-US"/>
        </w:rPr>
        <w:t>)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 in presence of the two agonists. 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p w14:paraId="2F5A60F6" w14:textId="605DDA30" w:rsidR="000E7CAA" w:rsidRDefault="000E7CAA" w:rsidP="003D2E7F">
      <w:pPr>
        <w:rPr>
          <w:rFonts w:ascii="Arial" w:hAnsi="Arial" w:cs="Arial"/>
          <w:sz w:val="20"/>
          <w:szCs w:val="20"/>
          <w:lang w:val="en-US"/>
        </w:rPr>
      </w:pPr>
    </w:p>
    <w:p w14:paraId="0748B059" w14:textId="1F3F83FE" w:rsidR="000112D4" w:rsidRPr="00FB39B6" w:rsidRDefault="000112D4" w:rsidP="003D2E7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w:lastRenderedPageBreak/>
        <w:drawing>
          <wp:inline distT="0" distB="0" distL="0" distR="0" wp14:anchorId="1786BBA8" wp14:editId="238A842A">
            <wp:extent cx="6296025" cy="4286250"/>
            <wp:effectExtent l="0" t="0" r="9525" b="0"/>
            <wp:docPr id="1033779319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674"/>
                    <a:stretch/>
                  </pic:blipFill>
                  <pic:spPr bwMode="auto">
                    <a:xfrm>
                      <a:off x="0" y="0"/>
                      <a:ext cx="6305995" cy="4293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112D4">
        <w:rPr>
          <w:rFonts w:ascii="Arial" w:hAnsi="Arial" w:cs="Arial"/>
          <w:sz w:val="20"/>
          <w:szCs w:val="20"/>
          <w:lang w:val="en-US"/>
        </w:rPr>
        <w:t xml:space="preserve"> </w:t>
      </w:r>
      <w:r w:rsidRPr="005A1150">
        <w:rPr>
          <w:rFonts w:ascii="Arial" w:hAnsi="Arial" w:cs="Arial"/>
          <w:sz w:val="20"/>
          <w:szCs w:val="20"/>
          <w:lang w:val="en-US"/>
        </w:rPr>
        <w:t>Figure S</w:t>
      </w:r>
      <w:r>
        <w:rPr>
          <w:rFonts w:ascii="Arial" w:hAnsi="Arial" w:cs="Arial"/>
          <w:sz w:val="20"/>
          <w:szCs w:val="20"/>
          <w:lang w:val="en-US"/>
        </w:rPr>
        <w:t>9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: Example traces of TEVC recordings obtained from GluN1-1a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(upper) and GluN1-1b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/ GluN2B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wt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(lower) expressing oocytes. NMDARs were first activated by applying 10</w:t>
      </w:r>
      <w:r>
        <w:rPr>
          <w:rFonts w:ascii="Arial" w:hAnsi="Arial" w:cs="Arial"/>
          <w:sz w:val="20"/>
          <w:szCs w:val="20"/>
          <w:lang w:val="en-US"/>
        </w:rPr>
        <w:t> </w:t>
      </w:r>
      <w:r w:rsidRPr="005A1150">
        <w:rPr>
          <w:rFonts w:ascii="Arial" w:hAnsi="Arial" w:cs="Arial"/>
          <w:sz w:val="20"/>
          <w:szCs w:val="20"/>
          <w:lang w:val="en-US"/>
        </w:rPr>
        <w:t>µM glycine and 10 µM (</w:t>
      </w:r>
      <w:r w:rsidRPr="005A1150">
        <w:rPr>
          <w:rFonts w:ascii="Arial" w:hAnsi="Arial" w:cs="Arial"/>
          <w:i/>
          <w:iCs/>
          <w:sz w:val="20"/>
          <w:szCs w:val="20"/>
          <w:lang w:val="en-US"/>
        </w:rPr>
        <w:t>S</w:t>
      </w:r>
      <w:r w:rsidRPr="005A1150">
        <w:rPr>
          <w:rFonts w:ascii="Arial" w:hAnsi="Arial" w:cs="Arial"/>
          <w:sz w:val="20"/>
          <w:szCs w:val="20"/>
          <w:lang w:val="en-US"/>
        </w:rPr>
        <w:t>)-glutamate, then inhibited by ascending (</w:t>
      </w:r>
      <w:r w:rsidRPr="005A1150">
        <w:rPr>
          <w:rFonts w:ascii="Arial" w:hAnsi="Arial" w:cs="Arial"/>
          <w:i/>
          <w:iCs/>
          <w:sz w:val="20"/>
          <w:szCs w:val="20"/>
          <w:lang w:val="en-US"/>
        </w:rPr>
        <w:t>R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)-OF-NB1 concentrations (100, 1000, 10000, 30000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nM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) in presence of </w:t>
      </w:r>
      <w:r>
        <w:rPr>
          <w:rFonts w:ascii="Arial" w:hAnsi="Arial" w:cs="Arial"/>
          <w:sz w:val="20"/>
          <w:szCs w:val="20"/>
          <w:lang w:val="en-US"/>
        </w:rPr>
        <w:t xml:space="preserve">200 µM spermine and </w:t>
      </w:r>
      <w:r w:rsidRPr="005A1150">
        <w:rPr>
          <w:rFonts w:ascii="Arial" w:hAnsi="Arial" w:cs="Arial"/>
          <w:sz w:val="20"/>
          <w:szCs w:val="20"/>
          <w:lang w:val="en-US"/>
        </w:rPr>
        <w:t xml:space="preserve">the two agonists. Oocytes were injected with 0.8 ng </w:t>
      </w:r>
      <w:proofErr w:type="spellStart"/>
      <w:r w:rsidRPr="005A1150">
        <w:rPr>
          <w:rFonts w:ascii="Arial" w:hAnsi="Arial" w:cs="Arial"/>
          <w:sz w:val="20"/>
          <w:szCs w:val="20"/>
          <w:lang w:val="en-US"/>
        </w:rPr>
        <w:t>cRNA</w:t>
      </w:r>
      <w:proofErr w:type="spellEnd"/>
      <w:r w:rsidRPr="005A1150">
        <w:rPr>
          <w:rFonts w:ascii="Arial" w:hAnsi="Arial" w:cs="Arial"/>
          <w:sz w:val="20"/>
          <w:szCs w:val="20"/>
          <w:lang w:val="en-US"/>
        </w:rPr>
        <w:t xml:space="preserve"> of each subunit and recorded after 5 days. Dose response curves were assessed by clamping the oocytes at a holding potential of -70 mV.</w:t>
      </w:r>
    </w:p>
    <w:sectPr w:rsidR="000112D4" w:rsidRPr="00FB39B6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1BE64" w14:textId="77777777" w:rsidR="00F7665A" w:rsidRDefault="00F7665A">
      <w:pPr>
        <w:spacing w:after="0" w:line="240" w:lineRule="auto"/>
      </w:pPr>
      <w:r>
        <w:separator/>
      </w:r>
    </w:p>
  </w:endnote>
  <w:endnote w:type="continuationSeparator" w:id="0">
    <w:p w14:paraId="1AAEABBB" w14:textId="77777777" w:rsidR="00F7665A" w:rsidRDefault="00F76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F7DF2" w14:textId="77777777" w:rsidR="00CE11DD" w:rsidRDefault="0000000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6867569"/>
      <w:docPartObj>
        <w:docPartGallery w:val="Page Numbers (Bottom of Page)"/>
        <w:docPartUnique/>
      </w:docPartObj>
    </w:sdtPr>
    <w:sdtContent>
      <w:p w14:paraId="004617D1" w14:textId="77777777" w:rsidR="008F3325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1C0C5FA8" w14:textId="77777777" w:rsidR="008F3325" w:rsidRDefault="0000000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F751B" w14:textId="77777777" w:rsidR="00CE11DD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73BF0" w14:textId="77777777" w:rsidR="00F7665A" w:rsidRDefault="00F7665A">
      <w:pPr>
        <w:spacing w:after="0" w:line="240" w:lineRule="auto"/>
      </w:pPr>
      <w:r>
        <w:separator/>
      </w:r>
    </w:p>
  </w:footnote>
  <w:footnote w:type="continuationSeparator" w:id="0">
    <w:p w14:paraId="7577C30E" w14:textId="77777777" w:rsidR="00F7665A" w:rsidRDefault="00F766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C292A7" w14:textId="77777777" w:rsidR="00CE11DD" w:rsidRDefault="00000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8CC25" w14:textId="77777777" w:rsidR="00CE11DD" w:rsidRDefault="00000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1343A" w14:textId="77777777" w:rsidR="00CE11DD" w:rsidRDefault="0000000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F4C"/>
    <w:rsid w:val="000032A2"/>
    <w:rsid w:val="000112D4"/>
    <w:rsid w:val="00031970"/>
    <w:rsid w:val="00076080"/>
    <w:rsid w:val="00080CC4"/>
    <w:rsid w:val="000865E1"/>
    <w:rsid w:val="000E154E"/>
    <w:rsid w:val="000E7CAA"/>
    <w:rsid w:val="000F11ED"/>
    <w:rsid w:val="001A1485"/>
    <w:rsid w:val="002868FD"/>
    <w:rsid w:val="002D4D8F"/>
    <w:rsid w:val="002E3A08"/>
    <w:rsid w:val="00303CE4"/>
    <w:rsid w:val="0036341B"/>
    <w:rsid w:val="0039080B"/>
    <w:rsid w:val="003A4DEF"/>
    <w:rsid w:val="003B1469"/>
    <w:rsid w:val="003D2E7F"/>
    <w:rsid w:val="003D7F4C"/>
    <w:rsid w:val="003E6552"/>
    <w:rsid w:val="00436C8D"/>
    <w:rsid w:val="00473796"/>
    <w:rsid w:val="004912AC"/>
    <w:rsid w:val="004E0B50"/>
    <w:rsid w:val="00507690"/>
    <w:rsid w:val="005216DC"/>
    <w:rsid w:val="00521EFD"/>
    <w:rsid w:val="00575AF3"/>
    <w:rsid w:val="005A1150"/>
    <w:rsid w:val="006171AC"/>
    <w:rsid w:val="006668BB"/>
    <w:rsid w:val="006A2904"/>
    <w:rsid w:val="006B3719"/>
    <w:rsid w:val="00750492"/>
    <w:rsid w:val="00752E79"/>
    <w:rsid w:val="0086217B"/>
    <w:rsid w:val="008D714F"/>
    <w:rsid w:val="00947F02"/>
    <w:rsid w:val="009B1FAA"/>
    <w:rsid w:val="00A4770F"/>
    <w:rsid w:val="00BB4D1A"/>
    <w:rsid w:val="00BB7DFE"/>
    <w:rsid w:val="00BE2BA7"/>
    <w:rsid w:val="00C53A6E"/>
    <w:rsid w:val="00CA02CD"/>
    <w:rsid w:val="00CB4B4B"/>
    <w:rsid w:val="00CC52DC"/>
    <w:rsid w:val="00DA781A"/>
    <w:rsid w:val="00DE074E"/>
    <w:rsid w:val="00E203C8"/>
    <w:rsid w:val="00E838FC"/>
    <w:rsid w:val="00EB694A"/>
    <w:rsid w:val="00ED10CA"/>
    <w:rsid w:val="00F0382B"/>
    <w:rsid w:val="00F1192F"/>
    <w:rsid w:val="00F62C62"/>
    <w:rsid w:val="00F7665A"/>
    <w:rsid w:val="00F86FB7"/>
    <w:rsid w:val="00FB3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745D2"/>
  <w15:chartTrackingRefBased/>
  <w15:docId w15:val="{06018DD0-BA8E-42FD-A5F8-2E94A6DC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D7F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7F4C"/>
  </w:style>
  <w:style w:type="paragraph" w:styleId="Fuzeile">
    <w:name w:val="footer"/>
    <w:basedOn w:val="Standard"/>
    <w:link w:val="FuzeileZchn"/>
    <w:uiPriority w:val="99"/>
    <w:unhideWhenUsed/>
    <w:rsid w:val="003D7F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7F4C"/>
  </w:style>
  <w:style w:type="table" w:styleId="Tabellenraster">
    <w:name w:val="Table Grid"/>
    <w:basedOn w:val="NormaleTabelle"/>
    <w:uiPriority w:val="39"/>
    <w:rsid w:val="003D7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1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63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2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7911">
          <w:marLeft w:val="125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png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77</Words>
  <Characters>6790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Ritter</dc:creator>
  <cp:keywords/>
  <dc:description/>
  <cp:lastModifiedBy>Nadine Ritter</cp:lastModifiedBy>
  <cp:revision>10</cp:revision>
  <dcterms:created xsi:type="dcterms:W3CDTF">2023-05-03T10:23:00Z</dcterms:created>
  <dcterms:modified xsi:type="dcterms:W3CDTF">2023-05-05T07:31:00Z</dcterms:modified>
</cp:coreProperties>
</file>